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9AB60" w14:textId="28100104" w:rsidR="004F57CD" w:rsidRPr="00FA0BD5" w:rsidRDefault="004F57CD" w:rsidP="004F57CD">
      <w:pPr>
        <w:spacing w:after="0"/>
        <w:rPr>
          <w:rFonts w:ascii="Georgia" w:hAnsi="Georgia"/>
          <w:b/>
          <w:bCs/>
          <w:color w:val="FF0000"/>
        </w:rPr>
      </w:pPr>
      <w:r>
        <w:rPr>
          <w:rFonts w:ascii="Georgia" w:hAnsi="Georgia" w:cstheme="minorHAnsi"/>
          <w:b/>
        </w:rPr>
        <w:t>SUPPORTING DOCUMENTS</w:t>
      </w:r>
    </w:p>
    <w:p w14:paraId="6E104A7A" w14:textId="77777777" w:rsidR="004F57CD" w:rsidRPr="00123D82" w:rsidRDefault="004F57CD" w:rsidP="004F57CD">
      <w:pPr>
        <w:rPr>
          <w:rFonts w:ascii="Georgia" w:hAnsi="Georgia" w:cstheme="minorHAnsi"/>
          <w:b/>
          <w:u w:val="single"/>
        </w:rPr>
      </w:pPr>
    </w:p>
    <w:p w14:paraId="02062AE7" w14:textId="18EF365F" w:rsidR="004F57CD" w:rsidRDefault="004F57CD" w:rsidP="004F57CD">
      <w:pPr>
        <w:rPr>
          <w:rFonts w:ascii="Georgia" w:hAnsi="Georgia" w:cstheme="minorHAnsi"/>
          <w:b/>
        </w:rPr>
      </w:pPr>
      <w:r>
        <w:rPr>
          <w:rFonts w:ascii="Georgia" w:hAnsi="Georgia" w:cstheme="minorHAnsi"/>
          <w:b/>
        </w:rPr>
        <w:t>DOCUMENT 1: Evaluation of the differences between Leung et al., (2022) published review and the authors.</w:t>
      </w:r>
    </w:p>
    <w:p w14:paraId="41A887B5" w14:textId="77777777" w:rsidR="004F57CD" w:rsidRDefault="004F57CD" w:rsidP="004F57CD">
      <w:pPr>
        <w:rPr>
          <w:rFonts w:ascii="Georgia" w:hAnsi="Georgia" w:cstheme="minorHAnsi"/>
          <w:b/>
        </w:rPr>
      </w:pPr>
    </w:p>
    <w:tbl>
      <w:tblPr>
        <w:tblStyle w:val="TableGrid5"/>
        <w:tblW w:w="0" w:type="auto"/>
        <w:tblLook w:val="04A0" w:firstRow="1" w:lastRow="0" w:firstColumn="1" w:lastColumn="0" w:noHBand="0" w:noVBand="1"/>
      </w:tblPr>
      <w:tblGrid>
        <w:gridCol w:w="3005"/>
        <w:gridCol w:w="3005"/>
        <w:gridCol w:w="3006"/>
      </w:tblGrid>
      <w:tr w:rsidR="004F57CD" w:rsidRPr="00CB7A76" w14:paraId="59D00606" w14:textId="77777777" w:rsidTr="00F219FE">
        <w:tc>
          <w:tcPr>
            <w:tcW w:w="3005" w:type="dxa"/>
          </w:tcPr>
          <w:p w14:paraId="796AEF8A" w14:textId="77777777" w:rsidR="004F57CD" w:rsidRPr="00CB7A76" w:rsidRDefault="004F57CD" w:rsidP="00F219FE"/>
        </w:tc>
        <w:tc>
          <w:tcPr>
            <w:tcW w:w="3005" w:type="dxa"/>
          </w:tcPr>
          <w:p w14:paraId="1674683D" w14:textId="77777777" w:rsidR="004F57CD" w:rsidRPr="00CB7A76" w:rsidRDefault="004F57CD" w:rsidP="00F219FE">
            <w:r w:rsidRPr="00CB7A76">
              <w:t xml:space="preserve">Leung et </w:t>
            </w:r>
            <w:proofErr w:type="spellStart"/>
            <w:r w:rsidRPr="00CB7A76">
              <w:t>al’s</w:t>
            </w:r>
            <w:proofErr w:type="spellEnd"/>
            <w:r w:rsidRPr="00CB7A76">
              <w:t xml:space="preserve"> work </w:t>
            </w:r>
          </w:p>
        </w:tc>
        <w:tc>
          <w:tcPr>
            <w:tcW w:w="3006" w:type="dxa"/>
          </w:tcPr>
          <w:p w14:paraId="0ACF9D3E" w14:textId="77777777" w:rsidR="004F57CD" w:rsidRPr="00CB7A76" w:rsidRDefault="004F57CD" w:rsidP="00F219FE">
            <w:r>
              <w:t xml:space="preserve">Author’s review </w:t>
            </w:r>
          </w:p>
        </w:tc>
      </w:tr>
      <w:tr w:rsidR="004F57CD" w:rsidRPr="00CB7A76" w14:paraId="0EC1AB4C" w14:textId="77777777" w:rsidTr="00F219FE">
        <w:tc>
          <w:tcPr>
            <w:tcW w:w="9016" w:type="dxa"/>
            <w:gridSpan w:val="3"/>
          </w:tcPr>
          <w:p w14:paraId="1C83FE5B" w14:textId="77777777" w:rsidR="004F57CD" w:rsidRPr="00CB7A76" w:rsidRDefault="004F57CD" w:rsidP="00F219FE">
            <w:r w:rsidRPr="00CB7A76">
              <w:t>Search strategy</w:t>
            </w:r>
          </w:p>
        </w:tc>
      </w:tr>
      <w:tr w:rsidR="004F57CD" w:rsidRPr="00CB7A76" w14:paraId="5497494C" w14:textId="77777777" w:rsidTr="00F219FE">
        <w:tc>
          <w:tcPr>
            <w:tcW w:w="3005" w:type="dxa"/>
          </w:tcPr>
          <w:p w14:paraId="36D54BF7" w14:textId="77777777" w:rsidR="004F57CD" w:rsidRPr="00CB7A76" w:rsidRDefault="004F57CD" w:rsidP="00F219FE">
            <w:r w:rsidRPr="00CB7A76">
              <w:t>Search term</w:t>
            </w:r>
          </w:p>
        </w:tc>
        <w:tc>
          <w:tcPr>
            <w:tcW w:w="3005" w:type="dxa"/>
          </w:tcPr>
          <w:p w14:paraId="2FD015E7" w14:textId="77777777" w:rsidR="004F57CD" w:rsidRPr="00CB7A76" w:rsidRDefault="004F57CD" w:rsidP="00F219FE">
            <w:r w:rsidRPr="00CB7A76">
              <w:t>“Burnout” or “secondary traumatic stress” or “compassion fatigue” or “critical incident stress” or “indirect trauma” or “PTSD” or “traumatic stress” OR “indirect trauma” AND “professional” or “worker” or “provider” or “volunteer*” or “clinician*” or “counsellor*” or “therapist” * or “trainee*” or “student*” or “interviewer” or “advocate” or “interviewer” or “child protection” or “child welfare” or “victim services or “protective services”.</w:t>
            </w:r>
          </w:p>
        </w:tc>
        <w:tc>
          <w:tcPr>
            <w:tcW w:w="3006" w:type="dxa"/>
          </w:tcPr>
          <w:p w14:paraId="5CE50A38" w14:textId="77777777" w:rsidR="004F57CD" w:rsidRPr="00CB7A76" w:rsidRDefault="004F57CD" w:rsidP="00F219FE">
            <w:r w:rsidRPr="00CB7A76">
              <w:t>Search terms were identified with a librarian and tested using a scoping review.</w:t>
            </w:r>
          </w:p>
          <w:p w14:paraId="59C5F53D" w14:textId="77777777" w:rsidR="004F57CD" w:rsidRPr="00CB7A76" w:rsidRDefault="004F57CD" w:rsidP="00F219FE"/>
          <w:p w14:paraId="1A5DF868" w14:textId="77777777" w:rsidR="004F57CD" w:rsidRPr="00CB7A76" w:rsidRDefault="004F57CD" w:rsidP="00F219FE">
            <w:r w:rsidRPr="00CB7A76">
              <w:t>Keywords “</w:t>
            </w:r>
            <w:proofErr w:type="spellStart"/>
            <w:r w:rsidRPr="00CB7A76">
              <w:t>Seconda</w:t>
            </w:r>
            <w:proofErr w:type="spellEnd"/>
            <w:r w:rsidRPr="00CB7A76">
              <w:t xml:space="preserve">* trauma” or “secondary traumatic stress” or “compassion fatigue” or “vicarious trauma*” and no date limit.  </w:t>
            </w:r>
          </w:p>
          <w:p w14:paraId="220F800E" w14:textId="77777777" w:rsidR="004F57CD" w:rsidRPr="00CB7A76" w:rsidRDefault="004F57CD" w:rsidP="00F219FE">
            <w:r w:rsidRPr="00CB7A76">
              <w:t xml:space="preserve">Burnout was not used as a search term as this is caused by organisational pressure not by working with those who have been traumatised.   </w:t>
            </w:r>
          </w:p>
          <w:p w14:paraId="47B05D7F" w14:textId="77777777" w:rsidR="004F57CD" w:rsidRPr="00CB7A76" w:rsidRDefault="004F57CD" w:rsidP="00F219FE">
            <w:r w:rsidRPr="00CB7A76">
              <w:t xml:space="preserve"> </w:t>
            </w:r>
          </w:p>
          <w:p w14:paraId="53FFA4C1" w14:textId="77777777" w:rsidR="004F57CD" w:rsidRPr="00CB7A76" w:rsidRDefault="004F57CD" w:rsidP="00F219FE">
            <w:r w:rsidRPr="00CB7A76">
              <w:t>An intentionally broad search was used for personal trauma because of the nonspecific use of outcome measures across the various terms.</w:t>
            </w:r>
          </w:p>
          <w:p w14:paraId="1160753B" w14:textId="77777777" w:rsidR="004F57CD" w:rsidRPr="00CB7A76" w:rsidRDefault="004F57CD" w:rsidP="00F219FE"/>
          <w:p w14:paraId="3C7E083D" w14:textId="77777777" w:rsidR="004F57CD" w:rsidRPr="00CB7A76" w:rsidRDefault="004F57CD" w:rsidP="00F219FE">
            <w:r w:rsidRPr="00CB7A76">
              <w:t xml:space="preserve">Mental Health Professionals was not used as a search due to the wide variation of the term used in practice.  This was screened using a robust inclusion and exclusion criteria and reviewers’ expertise from working in this field. </w:t>
            </w:r>
          </w:p>
          <w:p w14:paraId="4A0EE1A7" w14:textId="77777777" w:rsidR="004F57CD" w:rsidRPr="00CB7A76" w:rsidRDefault="004F57CD" w:rsidP="00F219FE"/>
          <w:p w14:paraId="37F3A72C" w14:textId="77777777" w:rsidR="004F57CD" w:rsidRPr="00CB7A76" w:rsidRDefault="004F57CD" w:rsidP="00F219FE">
            <w:r w:rsidRPr="00CB7A76">
              <w:t xml:space="preserve">Those working within protective and victim services, child welfare, volunteers, </w:t>
            </w:r>
            <w:proofErr w:type="gramStart"/>
            <w:r w:rsidRPr="00CB7A76">
              <w:t>providers</w:t>
            </w:r>
            <w:proofErr w:type="gramEnd"/>
            <w:r w:rsidRPr="00CB7A76">
              <w:t xml:space="preserve"> and interviewers cannot be guaranteed to be MHPs.   </w:t>
            </w:r>
            <w:proofErr w:type="gramStart"/>
            <w:r w:rsidRPr="00CB7A76">
              <w:t>Also</w:t>
            </w:r>
            <w:proofErr w:type="gramEnd"/>
            <w:r w:rsidRPr="00CB7A76">
              <w:t xml:space="preserve"> Leung’s study includes student and trainee but does not state which profession and did not include mental health nurses which is the majority of the mental health professional population. </w:t>
            </w:r>
          </w:p>
          <w:p w14:paraId="19612538" w14:textId="77777777" w:rsidR="004F57CD" w:rsidRPr="00CB7A76" w:rsidRDefault="004F57CD" w:rsidP="00F219FE"/>
          <w:p w14:paraId="3EDD8DD7" w14:textId="77777777" w:rsidR="004F57CD" w:rsidRPr="00CB7A76" w:rsidRDefault="004F57CD" w:rsidP="00F219FE"/>
        </w:tc>
      </w:tr>
      <w:tr w:rsidR="004F57CD" w:rsidRPr="00CB7A76" w14:paraId="42212506" w14:textId="77777777" w:rsidTr="00F219FE">
        <w:tc>
          <w:tcPr>
            <w:tcW w:w="3005" w:type="dxa"/>
          </w:tcPr>
          <w:p w14:paraId="4AE3BA6E" w14:textId="77777777" w:rsidR="004F57CD" w:rsidRPr="00CB7A76" w:rsidRDefault="004F57CD" w:rsidP="00F219FE">
            <w:r w:rsidRPr="00CB7A76">
              <w:lastRenderedPageBreak/>
              <w:t xml:space="preserve">Databases </w:t>
            </w:r>
          </w:p>
        </w:tc>
        <w:tc>
          <w:tcPr>
            <w:tcW w:w="3005" w:type="dxa"/>
          </w:tcPr>
          <w:p w14:paraId="1D73F54A" w14:textId="77777777" w:rsidR="004F57CD" w:rsidRPr="00CB7A76" w:rsidRDefault="004F57CD" w:rsidP="00F219FE">
            <w:r w:rsidRPr="00CB7A76">
              <w:t xml:space="preserve">“Interdisciplinary databases </w:t>
            </w:r>
            <w:proofErr w:type="spellStart"/>
            <w:r w:rsidRPr="00CB7A76">
              <w:t>ie</w:t>
            </w:r>
            <w:proofErr w:type="spellEnd"/>
            <w:r w:rsidRPr="00CB7A76">
              <w:t xml:space="preserve"> Cochrane library, JSTOR, </w:t>
            </w:r>
            <w:proofErr w:type="spellStart"/>
            <w:r w:rsidRPr="00CB7A76">
              <w:t>PsychInfo</w:t>
            </w:r>
            <w:proofErr w:type="spellEnd"/>
            <w:r w:rsidRPr="00CB7A76">
              <w:t xml:space="preserve"> and </w:t>
            </w:r>
            <w:proofErr w:type="spellStart"/>
            <w:r w:rsidRPr="00CB7A76">
              <w:t>Pubmed</w:t>
            </w:r>
            <w:proofErr w:type="spellEnd"/>
            <w:r w:rsidRPr="00CB7A76">
              <w:t>”.   The review was limited to the first 1000 results captured.</w:t>
            </w:r>
          </w:p>
        </w:tc>
        <w:tc>
          <w:tcPr>
            <w:tcW w:w="3006" w:type="dxa"/>
          </w:tcPr>
          <w:p w14:paraId="0495DDDF" w14:textId="77777777" w:rsidR="004F57CD" w:rsidRPr="00CB7A76" w:rsidRDefault="004F57CD" w:rsidP="00F219FE">
            <w:r w:rsidRPr="00CB7A76">
              <w:t xml:space="preserve">EMBASE, </w:t>
            </w:r>
            <w:proofErr w:type="spellStart"/>
            <w:r w:rsidRPr="00CB7A76">
              <w:t>PsyInfo</w:t>
            </w:r>
            <w:proofErr w:type="spellEnd"/>
            <w:r w:rsidRPr="00CB7A76">
              <w:t>, Web of Science and CINHAL.</w:t>
            </w:r>
          </w:p>
          <w:p w14:paraId="046D5A27" w14:textId="77777777" w:rsidR="004F57CD" w:rsidRPr="00CB7A76" w:rsidRDefault="004F57CD" w:rsidP="00F219FE">
            <w:r w:rsidRPr="00CB7A76">
              <w:t xml:space="preserve">There was no limitation on the numbers captured and references of papers were hand searched including relevant systematic reviews for additional studies meeting the criteria. </w:t>
            </w:r>
          </w:p>
          <w:p w14:paraId="72284F19" w14:textId="77777777" w:rsidR="004F57CD" w:rsidRPr="00CB7A76" w:rsidRDefault="004F57CD" w:rsidP="00F219FE"/>
          <w:p w14:paraId="0F6F767C" w14:textId="77777777" w:rsidR="004F57CD" w:rsidRPr="00CB7A76" w:rsidRDefault="004F57CD" w:rsidP="00F219FE">
            <w:r w:rsidRPr="00CB7A76">
              <w:t>In addition, google scholar was searched using the same keywords, and published articles on STS, VT and CF were surveyed with the aim of identifying any appropriate articles not found in the database search.</w:t>
            </w:r>
          </w:p>
        </w:tc>
      </w:tr>
      <w:tr w:rsidR="004F57CD" w:rsidRPr="00CB7A76" w14:paraId="2A8A247D" w14:textId="77777777" w:rsidTr="00F219FE">
        <w:tc>
          <w:tcPr>
            <w:tcW w:w="3005" w:type="dxa"/>
          </w:tcPr>
          <w:p w14:paraId="0C9636F1" w14:textId="77777777" w:rsidR="004F57CD" w:rsidRPr="00CB7A76" w:rsidRDefault="004F57CD" w:rsidP="00F219FE">
            <w:r w:rsidRPr="00CB7A76">
              <w:t xml:space="preserve">Study selection </w:t>
            </w:r>
          </w:p>
        </w:tc>
        <w:tc>
          <w:tcPr>
            <w:tcW w:w="3005" w:type="dxa"/>
          </w:tcPr>
          <w:p w14:paraId="79C67445" w14:textId="77777777" w:rsidR="004F57CD" w:rsidRPr="00CB7A76" w:rsidRDefault="004F57CD" w:rsidP="00F219FE">
            <w:r w:rsidRPr="00CB7A76">
              <w:t xml:space="preserve">Articles were selected and screened by a single reviewer.  A second reviewer was only used if it was difficult to determine if an article met the inclusion criteria. </w:t>
            </w:r>
          </w:p>
        </w:tc>
        <w:tc>
          <w:tcPr>
            <w:tcW w:w="3006" w:type="dxa"/>
          </w:tcPr>
          <w:p w14:paraId="4D676829" w14:textId="77777777" w:rsidR="004F57CD" w:rsidRPr="00CB7A76" w:rsidRDefault="004F57CD" w:rsidP="00F219FE">
            <w:r w:rsidRPr="00CB7A76">
              <w:t>Two authors (AH &amp; XH) independently searched for the journals using the search terms and identified the same articles.</w:t>
            </w:r>
          </w:p>
          <w:p w14:paraId="1313D8B8" w14:textId="77777777" w:rsidR="004F57CD" w:rsidRPr="00CB7A76" w:rsidRDefault="004F57CD" w:rsidP="00F219FE"/>
          <w:p w14:paraId="7B6DCCED" w14:textId="77777777" w:rsidR="004F57CD" w:rsidRPr="00CB7A76" w:rsidRDefault="004F57CD" w:rsidP="00F219FE">
            <w:r w:rsidRPr="00CB7A76">
              <w:t>All articles were screened independently by the two reviewers (AH &amp; XH) using the inclusion and exclusion criteria.    Discussions were held between the two reviewers if needed and referred to a third independent reviewer (TJ) if necessary.</w:t>
            </w:r>
          </w:p>
          <w:p w14:paraId="3E5BA83E" w14:textId="77777777" w:rsidR="004F57CD" w:rsidRPr="00CB7A76" w:rsidRDefault="004F57CD" w:rsidP="00F219FE"/>
          <w:p w14:paraId="5D522E02" w14:textId="77777777" w:rsidR="004F57CD" w:rsidRPr="00CB7A76" w:rsidRDefault="004F57CD" w:rsidP="00F219FE"/>
          <w:p w14:paraId="34BBFA9D" w14:textId="77777777" w:rsidR="004F57CD" w:rsidRPr="00CB7A76" w:rsidRDefault="004F57CD" w:rsidP="00F219FE">
            <w:r w:rsidRPr="00CB7A76">
              <w:t xml:space="preserve"> </w:t>
            </w:r>
          </w:p>
        </w:tc>
      </w:tr>
      <w:tr w:rsidR="004F57CD" w:rsidRPr="00CB7A76" w14:paraId="48FE70BA" w14:textId="77777777" w:rsidTr="00F219FE">
        <w:tc>
          <w:tcPr>
            <w:tcW w:w="3005" w:type="dxa"/>
          </w:tcPr>
          <w:p w14:paraId="10A6A5E1" w14:textId="77777777" w:rsidR="004F57CD" w:rsidRPr="00CB7A76" w:rsidRDefault="004F57CD" w:rsidP="00F219FE">
            <w:r w:rsidRPr="00CB7A76">
              <w:t xml:space="preserve">Time </w:t>
            </w:r>
          </w:p>
        </w:tc>
        <w:tc>
          <w:tcPr>
            <w:tcW w:w="3005" w:type="dxa"/>
          </w:tcPr>
          <w:p w14:paraId="643673BD" w14:textId="77777777" w:rsidR="004F57CD" w:rsidRPr="00CB7A76" w:rsidRDefault="004F57CD" w:rsidP="00F219FE">
            <w:r w:rsidRPr="00CB7A76">
              <w:t>Peer reviewed papers published from 2000 to June 2021</w:t>
            </w:r>
          </w:p>
        </w:tc>
        <w:tc>
          <w:tcPr>
            <w:tcW w:w="3006" w:type="dxa"/>
          </w:tcPr>
          <w:p w14:paraId="1803130C" w14:textId="77777777" w:rsidR="004F57CD" w:rsidRPr="00CB7A76" w:rsidRDefault="004F57CD" w:rsidP="00F219FE">
            <w:r w:rsidRPr="00CB7A76">
              <w:t>To ensure a full and robust review of a concept with no rationale to limit a time frame there was no time limit.  All initial searchers were run in April 2022, and then final search was re-run in August 2023.</w:t>
            </w:r>
          </w:p>
        </w:tc>
      </w:tr>
      <w:tr w:rsidR="004F57CD" w:rsidRPr="00CB7A76" w14:paraId="3B77E277" w14:textId="77777777" w:rsidTr="00F219FE">
        <w:tc>
          <w:tcPr>
            <w:tcW w:w="9016" w:type="dxa"/>
            <w:gridSpan w:val="3"/>
          </w:tcPr>
          <w:p w14:paraId="64376057" w14:textId="77777777" w:rsidR="004F57CD" w:rsidRPr="00CB7A76" w:rsidRDefault="004F57CD" w:rsidP="00F219FE">
            <w:r w:rsidRPr="00CB7A76">
              <w:t xml:space="preserve">Screening criteria </w:t>
            </w:r>
          </w:p>
        </w:tc>
      </w:tr>
      <w:tr w:rsidR="004F57CD" w:rsidRPr="00CB7A76" w14:paraId="14598611" w14:textId="77777777" w:rsidTr="00F219FE">
        <w:tc>
          <w:tcPr>
            <w:tcW w:w="3005" w:type="dxa"/>
          </w:tcPr>
          <w:p w14:paraId="0137C88D" w14:textId="77777777" w:rsidR="004F57CD" w:rsidRPr="00CB7A76" w:rsidRDefault="004F57CD" w:rsidP="00F219FE">
            <w:r w:rsidRPr="00CB7A76">
              <w:t xml:space="preserve">Inclusion criteria </w:t>
            </w:r>
          </w:p>
        </w:tc>
        <w:tc>
          <w:tcPr>
            <w:tcW w:w="3005" w:type="dxa"/>
          </w:tcPr>
          <w:p w14:paraId="54156A1E" w14:textId="77777777" w:rsidR="004F57CD" w:rsidRPr="00CB7A76" w:rsidRDefault="004F57CD" w:rsidP="00F219FE">
            <w:r w:rsidRPr="00CB7A76">
              <w:t>Peer reviewed journals.</w:t>
            </w:r>
          </w:p>
          <w:p w14:paraId="5494D0C6" w14:textId="77777777" w:rsidR="004F57CD" w:rsidRPr="00CB7A76" w:rsidRDefault="004F57CD" w:rsidP="00F219FE"/>
          <w:p w14:paraId="6C1A12FE" w14:textId="77777777" w:rsidR="004F57CD" w:rsidRPr="00CB7A76" w:rsidRDefault="004F57CD" w:rsidP="00F219FE">
            <w:r w:rsidRPr="00CB7A76">
              <w:t xml:space="preserve">Which discussed BO, STS or VT as an outcome of variable interest.  It did not include CF despite being recognised widely in the field for its STS symptoms and confusingly they have included this as a search term.  There is no mention of a valid tool being used to assess </w:t>
            </w:r>
            <w:proofErr w:type="gramStart"/>
            <w:r w:rsidRPr="00CB7A76">
              <w:t>BO,STS</w:t>
            </w:r>
            <w:proofErr w:type="gramEnd"/>
            <w:r w:rsidRPr="00CB7A76">
              <w:t xml:space="preserve"> or VT.</w:t>
            </w:r>
          </w:p>
          <w:p w14:paraId="3F579D06" w14:textId="77777777" w:rsidR="004F57CD" w:rsidRPr="00CB7A76" w:rsidRDefault="004F57CD" w:rsidP="00F219FE"/>
          <w:p w14:paraId="1F2FC7AC" w14:textId="77777777" w:rsidR="004F57CD" w:rsidRPr="00CB7A76" w:rsidRDefault="004F57CD" w:rsidP="00F219FE">
            <w:r w:rsidRPr="00CB7A76">
              <w:t>If the study included or measured Personal trauma.</w:t>
            </w:r>
          </w:p>
          <w:p w14:paraId="070BD8D2" w14:textId="77777777" w:rsidR="004F57CD" w:rsidRPr="00CB7A76" w:rsidRDefault="004F57CD" w:rsidP="00F219FE"/>
          <w:p w14:paraId="6C89A0C4" w14:textId="77777777" w:rsidR="004F57CD" w:rsidRPr="00CB7A76" w:rsidRDefault="004F57CD" w:rsidP="00F219FE">
            <w:pPr>
              <w:rPr>
                <w:b/>
                <w:bCs/>
              </w:rPr>
            </w:pPr>
          </w:p>
          <w:p w14:paraId="76E96D0C" w14:textId="77777777" w:rsidR="004F57CD" w:rsidRPr="00CB7A76" w:rsidRDefault="004F57CD" w:rsidP="00F219FE">
            <w:pPr>
              <w:rPr>
                <w:b/>
                <w:bCs/>
              </w:rPr>
            </w:pPr>
          </w:p>
          <w:p w14:paraId="74094A49" w14:textId="77777777" w:rsidR="004F57CD" w:rsidRPr="00CB7A76" w:rsidRDefault="004F57CD" w:rsidP="00F219FE">
            <w:pPr>
              <w:rPr>
                <w:b/>
                <w:bCs/>
              </w:rPr>
            </w:pPr>
          </w:p>
          <w:p w14:paraId="2373C623" w14:textId="77777777" w:rsidR="004F57CD" w:rsidRPr="00CB7A76" w:rsidRDefault="004F57CD" w:rsidP="00F219FE">
            <w:pPr>
              <w:rPr>
                <w:b/>
                <w:bCs/>
              </w:rPr>
            </w:pPr>
          </w:p>
          <w:p w14:paraId="2B84EAAF" w14:textId="77777777" w:rsidR="004F57CD" w:rsidRPr="00CB7A76" w:rsidRDefault="004F57CD" w:rsidP="00F219FE">
            <w:pPr>
              <w:rPr>
                <w:b/>
                <w:bCs/>
              </w:rPr>
            </w:pPr>
          </w:p>
          <w:p w14:paraId="252BF75E" w14:textId="77777777" w:rsidR="004F57CD" w:rsidRPr="00CB7A76" w:rsidRDefault="004F57CD" w:rsidP="00F219FE">
            <w:pPr>
              <w:rPr>
                <w:b/>
                <w:bCs/>
              </w:rPr>
            </w:pPr>
          </w:p>
          <w:p w14:paraId="22BDA90B" w14:textId="77777777" w:rsidR="004F57CD" w:rsidRPr="00CB7A76" w:rsidRDefault="004F57CD" w:rsidP="00F219FE">
            <w:pPr>
              <w:rPr>
                <w:b/>
                <w:bCs/>
              </w:rPr>
            </w:pPr>
          </w:p>
          <w:p w14:paraId="610AC0F1" w14:textId="77777777" w:rsidR="004F57CD" w:rsidRPr="00CB7A76" w:rsidRDefault="004F57CD" w:rsidP="00F219FE">
            <w:r w:rsidRPr="00CB7A76">
              <w:t xml:space="preserve">Those working within protective and victim services, child welfare, volunteers, </w:t>
            </w:r>
            <w:proofErr w:type="gramStart"/>
            <w:r w:rsidRPr="00CB7A76">
              <w:t>providers</w:t>
            </w:r>
            <w:proofErr w:type="gramEnd"/>
            <w:r w:rsidRPr="00CB7A76">
              <w:t xml:space="preserve"> and interviewers cannot be guaranteed to be MHPs.   Also, Leung’s study includes student and trainee but does not state which profession and did not include mental health nurses which is the majority of the mental health professional </w:t>
            </w:r>
            <w:proofErr w:type="gramStart"/>
            <w:r w:rsidRPr="00CB7A76">
              <w:t>population</w:t>
            </w:r>
            <w:proofErr w:type="gramEnd"/>
          </w:p>
          <w:p w14:paraId="7498D55C" w14:textId="77777777" w:rsidR="004F57CD" w:rsidRPr="00CB7A76" w:rsidRDefault="004F57CD" w:rsidP="00F219FE"/>
          <w:p w14:paraId="263E1546" w14:textId="77777777" w:rsidR="004F57CD" w:rsidRPr="00CB7A76" w:rsidRDefault="004F57CD" w:rsidP="00F219FE"/>
          <w:p w14:paraId="36C2D2CE" w14:textId="77777777" w:rsidR="004F57CD" w:rsidRPr="00CB7A76" w:rsidRDefault="004F57CD" w:rsidP="00F219FE">
            <w:r w:rsidRPr="00CB7A76">
              <w:t xml:space="preserve">Used both quantitative and qualitative data to examine the association between personal trauma and BO, STS or VT.  </w:t>
            </w:r>
          </w:p>
          <w:p w14:paraId="6B1E0166" w14:textId="77777777" w:rsidR="004F57CD" w:rsidRPr="00CB7A76" w:rsidRDefault="004F57CD" w:rsidP="00F219FE"/>
          <w:p w14:paraId="79289AB7" w14:textId="77777777" w:rsidR="004F57CD" w:rsidRPr="00CB7A76" w:rsidRDefault="004F57CD" w:rsidP="00F219FE">
            <w:r w:rsidRPr="00CB7A76">
              <w:t xml:space="preserve">Written in English.  </w:t>
            </w:r>
          </w:p>
          <w:p w14:paraId="25C457A4" w14:textId="77777777" w:rsidR="004F57CD" w:rsidRPr="00CB7A76" w:rsidRDefault="004F57CD" w:rsidP="00F219FE"/>
          <w:p w14:paraId="7862FD79" w14:textId="77777777" w:rsidR="004F57CD" w:rsidRPr="00CB7A76" w:rsidRDefault="004F57CD" w:rsidP="00F219FE">
            <w:r w:rsidRPr="00CB7A76">
              <w:t>Published from 2000 to June 2021 with no rationale why 2000 was chosen.</w:t>
            </w:r>
          </w:p>
        </w:tc>
        <w:tc>
          <w:tcPr>
            <w:tcW w:w="3006" w:type="dxa"/>
          </w:tcPr>
          <w:p w14:paraId="08A3156E" w14:textId="77777777" w:rsidR="004F57CD" w:rsidRPr="00CB7A76" w:rsidRDefault="004F57CD" w:rsidP="00F219FE">
            <w:r w:rsidRPr="00CB7A76">
              <w:t xml:space="preserve">Peer reviewed journal </w:t>
            </w:r>
          </w:p>
          <w:p w14:paraId="7379C3D9" w14:textId="77777777" w:rsidR="004F57CD" w:rsidRPr="00CB7A76" w:rsidRDefault="004F57CD" w:rsidP="00F219FE"/>
          <w:p w14:paraId="215B4017" w14:textId="77777777" w:rsidR="004F57CD" w:rsidRPr="00CB7A76" w:rsidRDefault="004F57CD" w:rsidP="00F219FE">
            <w:r w:rsidRPr="00CB7A76">
              <w:t xml:space="preserve">Valid measure used to capture STS, </w:t>
            </w:r>
            <w:proofErr w:type="gramStart"/>
            <w:r w:rsidRPr="00CB7A76">
              <w:t>CF</w:t>
            </w:r>
            <w:proofErr w:type="gramEnd"/>
            <w:r w:rsidRPr="00CB7A76">
              <w:t xml:space="preserve"> or VT.   </w:t>
            </w:r>
          </w:p>
          <w:p w14:paraId="44B66754" w14:textId="77777777" w:rsidR="004F57CD" w:rsidRPr="00CB7A76" w:rsidRDefault="004F57CD" w:rsidP="00F219FE">
            <w:r w:rsidRPr="00CB7A76">
              <w:t>Mental Health Professionals working in a mental health setting to ensure exposure to those experiencing trauma.</w:t>
            </w:r>
          </w:p>
          <w:p w14:paraId="24A6EB77" w14:textId="77777777" w:rsidR="004F57CD" w:rsidRPr="00CB7A76" w:rsidRDefault="004F57CD" w:rsidP="00F219FE"/>
          <w:p w14:paraId="32A407ED" w14:textId="77777777" w:rsidR="004F57CD" w:rsidRPr="00CB7A76" w:rsidRDefault="004F57CD" w:rsidP="00F219FE"/>
          <w:p w14:paraId="59D0E4D0" w14:textId="77777777" w:rsidR="004F57CD" w:rsidRPr="00CB7A76" w:rsidRDefault="004F57CD" w:rsidP="00F219FE"/>
          <w:p w14:paraId="3DE6F7F9" w14:textId="77777777" w:rsidR="004F57CD" w:rsidRPr="00CB7A76" w:rsidRDefault="004F57CD" w:rsidP="00F219FE"/>
          <w:p w14:paraId="60C3E153" w14:textId="77777777" w:rsidR="004F57CD" w:rsidRPr="00CB7A76" w:rsidRDefault="004F57CD" w:rsidP="00F219FE"/>
          <w:p w14:paraId="55A80D22" w14:textId="77777777" w:rsidR="004F57CD" w:rsidRPr="00CB7A76" w:rsidRDefault="004F57CD" w:rsidP="00F219FE">
            <w:r w:rsidRPr="00CB7A76">
              <w:t>Reported on the prevalence of either personal trauma history and STS/VT and CF, as well as reported on either the correlation between personal trauma history and STS/CF or VT.</w:t>
            </w:r>
          </w:p>
          <w:p w14:paraId="2B0CC558" w14:textId="77777777" w:rsidR="004F57CD" w:rsidRPr="00CB7A76" w:rsidRDefault="004F57CD" w:rsidP="00F219FE">
            <w:pPr>
              <w:jc w:val="center"/>
            </w:pPr>
          </w:p>
          <w:p w14:paraId="23FB7B57" w14:textId="77777777" w:rsidR="004F57CD" w:rsidRPr="00CB7A76" w:rsidRDefault="004F57CD" w:rsidP="00F219FE"/>
          <w:p w14:paraId="01B77F31" w14:textId="77777777" w:rsidR="004F57CD" w:rsidRPr="00CB7A76" w:rsidRDefault="004F57CD" w:rsidP="00F219FE"/>
          <w:p w14:paraId="77973252" w14:textId="77777777" w:rsidR="004F57CD" w:rsidRPr="00CB7A76" w:rsidRDefault="004F57CD" w:rsidP="00F219FE">
            <w:r w:rsidRPr="00CB7A76">
              <w:t>Used expertise to determine whether the sample group were a mental health professional.  This included the following mental health nurses, psychiatrists, psychotherapists, therapists, social workers, psychologists, occupational therapists, and counsellors.</w:t>
            </w:r>
          </w:p>
          <w:p w14:paraId="7E72647B" w14:textId="77777777" w:rsidR="004F57CD" w:rsidRPr="00CB7A76" w:rsidRDefault="004F57CD" w:rsidP="00F219FE"/>
          <w:p w14:paraId="0585BACC" w14:textId="77777777" w:rsidR="004F57CD" w:rsidRPr="00CB7A76" w:rsidRDefault="004F57CD" w:rsidP="00F219FE"/>
          <w:p w14:paraId="765BDE2D" w14:textId="77777777" w:rsidR="004F57CD" w:rsidRPr="00CB7A76" w:rsidRDefault="004F57CD" w:rsidP="00F219FE"/>
          <w:p w14:paraId="3D675BC9" w14:textId="77777777" w:rsidR="004F57CD" w:rsidRPr="00CB7A76" w:rsidRDefault="004F57CD" w:rsidP="00F219FE"/>
          <w:p w14:paraId="4138F62D" w14:textId="77777777" w:rsidR="004F57CD" w:rsidRPr="00CB7A76" w:rsidRDefault="004F57CD" w:rsidP="00F219FE"/>
          <w:p w14:paraId="4148F31D" w14:textId="77777777" w:rsidR="004F57CD" w:rsidRPr="00CB7A76" w:rsidRDefault="004F57CD" w:rsidP="00F219FE"/>
          <w:p w14:paraId="26A3866A" w14:textId="77777777" w:rsidR="004F57CD" w:rsidRPr="00CB7A76" w:rsidRDefault="004F57CD" w:rsidP="00F219FE"/>
          <w:p w14:paraId="6A68530B" w14:textId="77777777" w:rsidR="004F57CD" w:rsidRPr="00CB7A76" w:rsidRDefault="004F57CD" w:rsidP="00F219FE"/>
          <w:p w14:paraId="3F46B239" w14:textId="77777777" w:rsidR="004F57CD" w:rsidRPr="00CB7A76" w:rsidRDefault="004F57CD" w:rsidP="00F219FE"/>
          <w:p w14:paraId="16301DC2" w14:textId="77777777" w:rsidR="004F57CD" w:rsidRPr="00CB7A76" w:rsidRDefault="004F57CD" w:rsidP="00F219FE"/>
          <w:p w14:paraId="4EF26847" w14:textId="77777777" w:rsidR="004F57CD" w:rsidRPr="00CB7A76" w:rsidRDefault="004F57CD" w:rsidP="00F219FE">
            <w:r w:rsidRPr="00CB7A76">
              <w:t>Written in English</w:t>
            </w:r>
          </w:p>
          <w:p w14:paraId="44974C9A" w14:textId="77777777" w:rsidR="004F57CD" w:rsidRPr="00CB7A76" w:rsidRDefault="004F57CD" w:rsidP="00F219FE"/>
          <w:p w14:paraId="7B627D7E" w14:textId="77777777" w:rsidR="004F57CD" w:rsidRPr="00CB7A76" w:rsidRDefault="004F57CD" w:rsidP="00F219FE">
            <w:r w:rsidRPr="00CB7A76">
              <w:t>No limitations of publication to capture the full range of data available to fully explore this possible association.  Searches took place up until August 2022.</w:t>
            </w:r>
          </w:p>
          <w:p w14:paraId="0AC74AC6" w14:textId="77777777" w:rsidR="004F57CD" w:rsidRPr="00CB7A76" w:rsidRDefault="004F57CD" w:rsidP="00F219FE"/>
          <w:p w14:paraId="1A8C5304" w14:textId="77777777" w:rsidR="004F57CD" w:rsidRPr="00CB7A76" w:rsidRDefault="004F57CD" w:rsidP="00F219FE">
            <w:r w:rsidRPr="00CB7A76">
              <w:t xml:space="preserve"> </w:t>
            </w:r>
          </w:p>
        </w:tc>
      </w:tr>
    </w:tbl>
    <w:p w14:paraId="4978E3D6" w14:textId="77777777" w:rsidR="004F57CD" w:rsidRDefault="004F57CD" w:rsidP="004F57CD">
      <w:pPr>
        <w:rPr>
          <w:rFonts w:ascii="Georgia" w:hAnsi="Georgia" w:cstheme="minorHAnsi"/>
          <w:b/>
        </w:rPr>
      </w:pPr>
    </w:p>
    <w:p w14:paraId="3DC96248" w14:textId="204577F0" w:rsidR="004F57CD" w:rsidRPr="00A7721B" w:rsidRDefault="004F57CD" w:rsidP="004F57CD">
      <w:pPr>
        <w:rPr>
          <w:rFonts w:ascii="Georgia" w:hAnsi="Georgia" w:cstheme="minorHAnsi"/>
          <w:b/>
        </w:rPr>
      </w:pPr>
      <w:r>
        <w:rPr>
          <w:rFonts w:ascii="Georgia" w:hAnsi="Georgia" w:cstheme="minorHAnsi"/>
          <w:b/>
        </w:rPr>
        <w:t>DOCUMENT</w:t>
      </w:r>
      <w:r w:rsidRPr="00A7721B">
        <w:rPr>
          <w:rFonts w:ascii="Georgia" w:hAnsi="Georgia" w:cstheme="minorHAnsi"/>
          <w:b/>
        </w:rPr>
        <w:t xml:space="preserve"> </w:t>
      </w:r>
      <w:r>
        <w:rPr>
          <w:rFonts w:ascii="Georgia" w:hAnsi="Georgia" w:cstheme="minorHAnsi"/>
          <w:b/>
        </w:rPr>
        <w:t>2</w:t>
      </w:r>
    </w:p>
    <w:p w14:paraId="71CC4051" w14:textId="77777777" w:rsidR="004F57CD" w:rsidRPr="00123D82" w:rsidRDefault="004F57CD" w:rsidP="004F57CD">
      <w:pPr>
        <w:rPr>
          <w:rFonts w:ascii="Georgia" w:hAnsi="Georgia" w:cstheme="minorHAnsi"/>
          <w:b/>
          <w:u w:val="single"/>
        </w:rPr>
      </w:pPr>
      <w:proofErr w:type="spellStart"/>
      <w:r w:rsidRPr="00123D82">
        <w:rPr>
          <w:rFonts w:ascii="Georgia" w:hAnsi="Georgia" w:cstheme="minorHAnsi"/>
          <w:b/>
          <w:u w:val="single"/>
        </w:rPr>
        <w:t>PsychINFO</w:t>
      </w:r>
      <w:proofErr w:type="spellEnd"/>
    </w:p>
    <w:p w14:paraId="43CC4D4D" w14:textId="77777777" w:rsidR="004F57CD" w:rsidRPr="00123D82" w:rsidRDefault="004F57CD" w:rsidP="004F57CD">
      <w:pPr>
        <w:rPr>
          <w:rFonts w:ascii="Georgia" w:hAnsi="Georgia" w:cstheme="minorHAnsi"/>
        </w:rPr>
      </w:pPr>
      <w:bookmarkStart w:id="0" w:name="_Hlk99906388"/>
      <w:r w:rsidRPr="00123D82">
        <w:rPr>
          <w:rFonts w:ascii="Georgia" w:hAnsi="Georgia" w:cstheme="minorHAnsi"/>
          <w:b/>
        </w:rPr>
        <w:t>Date: No limit</w:t>
      </w:r>
    </w:p>
    <w:tbl>
      <w:tblPr>
        <w:tblStyle w:val="TableGrid"/>
        <w:tblW w:w="0" w:type="auto"/>
        <w:tblInd w:w="-856" w:type="dxa"/>
        <w:tblLook w:val="04A0" w:firstRow="1" w:lastRow="0" w:firstColumn="1" w:lastColumn="0" w:noHBand="0" w:noVBand="1"/>
      </w:tblPr>
      <w:tblGrid>
        <w:gridCol w:w="416"/>
        <w:gridCol w:w="2047"/>
        <w:gridCol w:w="1415"/>
        <w:gridCol w:w="2196"/>
      </w:tblGrid>
      <w:tr w:rsidR="004F57CD" w:rsidRPr="00123D82" w14:paraId="12C3624F" w14:textId="77777777" w:rsidTr="00F219FE">
        <w:trPr>
          <w:trHeight w:val="296"/>
        </w:trPr>
        <w:tc>
          <w:tcPr>
            <w:tcW w:w="2463" w:type="dxa"/>
            <w:gridSpan w:val="2"/>
            <w:shd w:val="clear" w:color="auto" w:fill="A8D08D" w:themeFill="accent6" w:themeFillTint="99"/>
          </w:tcPr>
          <w:p w14:paraId="0FBE4FC7" w14:textId="77777777" w:rsidR="004F57CD" w:rsidRPr="00123D82" w:rsidRDefault="004F57CD" w:rsidP="00F219FE">
            <w:pPr>
              <w:rPr>
                <w:rFonts w:ascii="Georgia" w:hAnsi="Georgia" w:cstheme="minorHAnsi"/>
                <w:b/>
                <w:sz w:val="20"/>
                <w:szCs w:val="20"/>
              </w:rPr>
            </w:pPr>
            <w:bookmarkStart w:id="1" w:name="_Hlk99876647"/>
            <w:r w:rsidRPr="00123D82">
              <w:rPr>
                <w:rFonts w:ascii="Georgia" w:hAnsi="Georgia" w:cstheme="minorHAnsi"/>
                <w:b/>
                <w:sz w:val="20"/>
                <w:szCs w:val="20"/>
              </w:rPr>
              <w:t xml:space="preserve">     Search Term</w:t>
            </w:r>
          </w:p>
          <w:p w14:paraId="13073FBD" w14:textId="77777777" w:rsidR="004F57CD" w:rsidRPr="00123D82" w:rsidRDefault="004F57CD" w:rsidP="00F219FE">
            <w:pPr>
              <w:rPr>
                <w:rFonts w:ascii="Georgia" w:hAnsi="Georgia" w:cstheme="minorHAnsi"/>
                <w:b/>
                <w:sz w:val="20"/>
                <w:szCs w:val="20"/>
              </w:rPr>
            </w:pPr>
          </w:p>
        </w:tc>
        <w:tc>
          <w:tcPr>
            <w:tcW w:w="1415" w:type="dxa"/>
            <w:shd w:val="clear" w:color="auto" w:fill="A8D08D" w:themeFill="accent6" w:themeFillTint="99"/>
          </w:tcPr>
          <w:p w14:paraId="18250337" w14:textId="77777777" w:rsidR="004F57CD" w:rsidRPr="00123D82" w:rsidRDefault="004F57CD" w:rsidP="00F219FE">
            <w:pPr>
              <w:rPr>
                <w:rFonts w:ascii="Georgia" w:hAnsi="Georgia" w:cstheme="minorHAnsi"/>
                <w:b/>
                <w:sz w:val="20"/>
                <w:szCs w:val="20"/>
              </w:rPr>
            </w:pPr>
            <w:r w:rsidRPr="00123D82">
              <w:rPr>
                <w:rFonts w:ascii="Georgia" w:hAnsi="Georgia" w:cstheme="minorHAnsi"/>
                <w:b/>
                <w:sz w:val="20"/>
                <w:szCs w:val="20"/>
              </w:rPr>
              <w:t xml:space="preserve">Fields </w:t>
            </w:r>
          </w:p>
        </w:tc>
        <w:tc>
          <w:tcPr>
            <w:tcW w:w="2196" w:type="dxa"/>
            <w:shd w:val="clear" w:color="auto" w:fill="A8D08D" w:themeFill="accent6" w:themeFillTint="99"/>
          </w:tcPr>
          <w:p w14:paraId="5EF90861" w14:textId="77777777" w:rsidR="004F57CD" w:rsidRPr="00123D82" w:rsidRDefault="004F57CD" w:rsidP="00F219FE">
            <w:pPr>
              <w:rPr>
                <w:rFonts w:ascii="Georgia" w:hAnsi="Georgia" w:cstheme="minorHAnsi"/>
                <w:b/>
                <w:sz w:val="20"/>
                <w:szCs w:val="20"/>
              </w:rPr>
            </w:pPr>
            <w:r w:rsidRPr="00123D82">
              <w:rPr>
                <w:rFonts w:ascii="Georgia" w:hAnsi="Georgia" w:cstheme="minorHAnsi"/>
                <w:b/>
                <w:sz w:val="20"/>
                <w:szCs w:val="20"/>
              </w:rPr>
              <w:t xml:space="preserve">Exact Query </w:t>
            </w:r>
          </w:p>
        </w:tc>
      </w:tr>
      <w:tr w:rsidR="004F57CD" w:rsidRPr="00123D82" w14:paraId="5CFE9568" w14:textId="77777777" w:rsidTr="00F219FE">
        <w:trPr>
          <w:trHeight w:val="152"/>
        </w:trPr>
        <w:tc>
          <w:tcPr>
            <w:tcW w:w="416" w:type="dxa"/>
            <w:shd w:val="clear" w:color="auto" w:fill="E2EFD9" w:themeFill="accent6" w:themeFillTint="33"/>
          </w:tcPr>
          <w:p w14:paraId="6C9F27D8"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1</w:t>
            </w:r>
          </w:p>
        </w:tc>
        <w:tc>
          <w:tcPr>
            <w:tcW w:w="2046" w:type="dxa"/>
          </w:tcPr>
          <w:p w14:paraId="30C87DAF" w14:textId="77777777" w:rsidR="004F57CD" w:rsidRPr="00123D82" w:rsidRDefault="004F57CD" w:rsidP="00F219FE">
            <w:pPr>
              <w:rPr>
                <w:rFonts w:ascii="Georgia" w:hAnsi="Georgia" w:cstheme="minorHAnsi"/>
                <w:sz w:val="20"/>
                <w:szCs w:val="20"/>
              </w:rPr>
            </w:pPr>
            <w:proofErr w:type="spellStart"/>
            <w:r w:rsidRPr="00123D82">
              <w:rPr>
                <w:rFonts w:ascii="Georgia" w:hAnsi="Georgia" w:cstheme="minorHAnsi"/>
                <w:sz w:val="20"/>
                <w:szCs w:val="20"/>
              </w:rPr>
              <w:t>Seconda</w:t>
            </w:r>
            <w:proofErr w:type="spellEnd"/>
            <w:r w:rsidRPr="00123D82">
              <w:rPr>
                <w:rFonts w:ascii="Georgia" w:hAnsi="Georgia" w:cstheme="minorHAnsi"/>
                <w:sz w:val="20"/>
                <w:szCs w:val="20"/>
              </w:rPr>
              <w:t>* trauma</w:t>
            </w:r>
          </w:p>
        </w:tc>
        <w:tc>
          <w:tcPr>
            <w:tcW w:w="1415" w:type="dxa"/>
          </w:tcPr>
          <w:p w14:paraId="168A71ED"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Title &amp; Abstract</w:t>
            </w:r>
          </w:p>
        </w:tc>
        <w:tc>
          <w:tcPr>
            <w:tcW w:w="2196" w:type="dxa"/>
          </w:tcPr>
          <w:p w14:paraId="58415249" w14:textId="77777777" w:rsidR="004F57CD" w:rsidRPr="00123D82" w:rsidRDefault="004F57CD" w:rsidP="00F219FE">
            <w:pPr>
              <w:rPr>
                <w:rFonts w:ascii="Georgia" w:hAnsi="Georgia" w:cstheme="minorHAnsi"/>
                <w:sz w:val="20"/>
                <w:szCs w:val="20"/>
              </w:rPr>
            </w:pPr>
            <w:proofErr w:type="spellStart"/>
            <w:r w:rsidRPr="00123D82">
              <w:rPr>
                <w:rFonts w:ascii="Georgia" w:hAnsi="Georgia" w:cstheme="minorHAnsi"/>
                <w:sz w:val="20"/>
                <w:szCs w:val="20"/>
              </w:rPr>
              <w:t>Seconda</w:t>
            </w:r>
            <w:proofErr w:type="spellEnd"/>
            <w:r w:rsidRPr="00123D82">
              <w:rPr>
                <w:rFonts w:ascii="Georgia" w:hAnsi="Georgia" w:cstheme="minorHAnsi"/>
                <w:sz w:val="20"/>
                <w:szCs w:val="20"/>
              </w:rPr>
              <w:t>* trauma.tw</w:t>
            </w:r>
          </w:p>
        </w:tc>
      </w:tr>
      <w:tr w:rsidR="004F57CD" w:rsidRPr="00123D82" w14:paraId="121E86DF" w14:textId="77777777" w:rsidTr="00F219FE">
        <w:trPr>
          <w:trHeight w:val="144"/>
        </w:trPr>
        <w:tc>
          <w:tcPr>
            <w:tcW w:w="416" w:type="dxa"/>
            <w:shd w:val="clear" w:color="auto" w:fill="E2EFD9" w:themeFill="accent6" w:themeFillTint="33"/>
          </w:tcPr>
          <w:p w14:paraId="2DB69D49"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2</w:t>
            </w:r>
          </w:p>
        </w:tc>
        <w:tc>
          <w:tcPr>
            <w:tcW w:w="2046" w:type="dxa"/>
          </w:tcPr>
          <w:p w14:paraId="51BCBF94"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Secondary traumatic stress</w:t>
            </w:r>
          </w:p>
        </w:tc>
        <w:tc>
          <w:tcPr>
            <w:tcW w:w="1415" w:type="dxa"/>
          </w:tcPr>
          <w:p w14:paraId="510E643C"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 xml:space="preserve">Title &amp; Abstract </w:t>
            </w:r>
          </w:p>
        </w:tc>
        <w:tc>
          <w:tcPr>
            <w:tcW w:w="2196" w:type="dxa"/>
          </w:tcPr>
          <w:p w14:paraId="302838F9"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Secondary traumatic stress.tw.</w:t>
            </w:r>
          </w:p>
        </w:tc>
      </w:tr>
      <w:tr w:rsidR="004F57CD" w:rsidRPr="00123D82" w14:paraId="275056A9" w14:textId="77777777" w:rsidTr="00F219FE">
        <w:trPr>
          <w:trHeight w:val="152"/>
        </w:trPr>
        <w:tc>
          <w:tcPr>
            <w:tcW w:w="416" w:type="dxa"/>
            <w:shd w:val="clear" w:color="auto" w:fill="E2EFD9" w:themeFill="accent6" w:themeFillTint="33"/>
          </w:tcPr>
          <w:p w14:paraId="3828C765"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3</w:t>
            </w:r>
          </w:p>
        </w:tc>
        <w:tc>
          <w:tcPr>
            <w:tcW w:w="2046" w:type="dxa"/>
          </w:tcPr>
          <w:p w14:paraId="0F7631E1"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Compassion Fatigue</w:t>
            </w:r>
          </w:p>
        </w:tc>
        <w:tc>
          <w:tcPr>
            <w:tcW w:w="1415" w:type="dxa"/>
          </w:tcPr>
          <w:p w14:paraId="44644374"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 xml:space="preserve">Title &amp; Abstract </w:t>
            </w:r>
          </w:p>
        </w:tc>
        <w:tc>
          <w:tcPr>
            <w:tcW w:w="2196" w:type="dxa"/>
          </w:tcPr>
          <w:p w14:paraId="557C9441"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Compassion fatigue.tw.</w:t>
            </w:r>
          </w:p>
        </w:tc>
      </w:tr>
      <w:tr w:rsidR="004F57CD" w:rsidRPr="00123D82" w14:paraId="49311562" w14:textId="77777777" w:rsidTr="00F219FE">
        <w:trPr>
          <w:trHeight w:val="144"/>
        </w:trPr>
        <w:tc>
          <w:tcPr>
            <w:tcW w:w="416" w:type="dxa"/>
            <w:shd w:val="clear" w:color="auto" w:fill="E2EFD9" w:themeFill="accent6" w:themeFillTint="33"/>
          </w:tcPr>
          <w:p w14:paraId="50194B17"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4</w:t>
            </w:r>
          </w:p>
        </w:tc>
        <w:tc>
          <w:tcPr>
            <w:tcW w:w="2046" w:type="dxa"/>
          </w:tcPr>
          <w:p w14:paraId="756285F2"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Compassion Fatigue</w:t>
            </w:r>
          </w:p>
        </w:tc>
        <w:tc>
          <w:tcPr>
            <w:tcW w:w="1415" w:type="dxa"/>
          </w:tcPr>
          <w:p w14:paraId="5FB997E3"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Title &amp; Abstract</w:t>
            </w:r>
          </w:p>
        </w:tc>
        <w:tc>
          <w:tcPr>
            <w:tcW w:w="2196" w:type="dxa"/>
          </w:tcPr>
          <w:p w14:paraId="6E04CCC8"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Exp Compassion Fatigue</w:t>
            </w:r>
          </w:p>
        </w:tc>
      </w:tr>
      <w:tr w:rsidR="004F57CD" w:rsidRPr="00123D82" w14:paraId="19402B8B" w14:textId="77777777" w:rsidTr="00F219FE">
        <w:trPr>
          <w:trHeight w:val="152"/>
        </w:trPr>
        <w:tc>
          <w:tcPr>
            <w:tcW w:w="416" w:type="dxa"/>
            <w:shd w:val="clear" w:color="auto" w:fill="E2EFD9" w:themeFill="accent6" w:themeFillTint="33"/>
          </w:tcPr>
          <w:p w14:paraId="7B0E2CD6"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5</w:t>
            </w:r>
          </w:p>
        </w:tc>
        <w:tc>
          <w:tcPr>
            <w:tcW w:w="2046" w:type="dxa"/>
          </w:tcPr>
          <w:p w14:paraId="69DAFE95"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Vicarious trauma*</w:t>
            </w:r>
          </w:p>
        </w:tc>
        <w:tc>
          <w:tcPr>
            <w:tcW w:w="1415" w:type="dxa"/>
          </w:tcPr>
          <w:p w14:paraId="11658940"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 xml:space="preserve">Title &amp; Abstract </w:t>
            </w:r>
          </w:p>
        </w:tc>
        <w:tc>
          <w:tcPr>
            <w:tcW w:w="2196" w:type="dxa"/>
          </w:tcPr>
          <w:p w14:paraId="7F4F1E09"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Vicarious.trauma.tw</w:t>
            </w:r>
          </w:p>
        </w:tc>
      </w:tr>
      <w:tr w:rsidR="004F57CD" w:rsidRPr="00123D82" w14:paraId="5A16CBF0" w14:textId="77777777" w:rsidTr="00F219FE">
        <w:trPr>
          <w:trHeight w:val="609"/>
        </w:trPr>
        <w:tc>
          <w:tcPr>
            <w:tcW w:w="416" w:type="dxa"/>
            <w:shd w:val="clear" w:color="auto" w:fill="E2EFD9" w:themeFill="accent6" w:themeFillTint="33"/>
          </w:tcPr>
          <w:p w14:paraId="4DD3391B"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6</w:t>
            </w:r>
          </w:p>
        </w:tc>
        <w:tc>
          <w:tcPr>
            <w:tcW w:w="2046" w:type="dxa"/>
          </w:tcPr>
          <w:p w14:paraId="3B4290D5"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 xml:space="preserve">1 OR 2 OR 3 OR 4 </w:t>
            </w:r>
          </w:p>
          <w:p w14:paraId="03BB14EC"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OR 5</w:t>
            </w:r>
          </w:p>
        </w:tc>
        <w:tc>
          <w:tcPr>
            <w:tcW w:w="1415" w:type="dxa"/>
          </w:tcPr>
          <w:p w14:paraId="3B1E5789"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 xml:space="preserve">Title &amp; Abstract </w:t>
            </w:r>
          </w:p>
        </w:tc>
        <w:tc>
          <w:tcPr>
            <w:tcW w:w="2196" w:type="dxa"/>
          </w:tcPr>
          <w:p w14:paraId="1610E648"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1 OR 2 OR 3 OR 4 OR 5</w:t>
            </w:r>
          </w:p>
          <w:p w14:paraId="215F24E3" w14:textId="77777777" w:rsidR="004F57CD" w:rsidRPr="00123D82" w:rsidRDefault="004F57CD" w:rsidP="00F219FE">
            <w:pPr>
              <w:rPr>
                <w:rFonts w:ascii="Georgia" w:hAnsi="Georgia" w:cstheme="minorHAnsi"/>
                <w:sz w:val="20"/>
                <w:szCs w:val="20"/>
              </w:rPr>
            </w:pPr>
          </w:p>
        </w:tc>
      </w:tr>
      <w:tr w:rsidR="004F57CD" w:rsidRPr="00123D82" w14:paraId="583E472D" w14:textId="77777777" w:rsidTr="00F219FE">
        <w:trPr>
          <w:trHeight w:val="840"/>
        </w:trPr>
        <w:tc>
          <w:tcPr>
            <w:tcW w:w="416" w:type="dxa"/>
            <w:shd w:val="clear" w:color="auto" w:fill="E2EFD9" w:themeFill="accent6" w:themeFillTint="33"/>
          </w:tcPr>
          <w:p w14:paraId="379AAE39"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7</w:t>
            </w:r>
          </w:p>
        </w:tc>
        <w:tc>
          <w:tcPr>
            <w:tcW w:w="2046" w:type="dxa"/>
          </w:tcPr>
          <w:p w14:paraId="441A9A19"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 xml:space="preserve">Limit </w:t>
            </w:r>
            <w:proofErr w:type="gramStart"/>
            <w:r w:rsidRPr="00123D82">
              <w:rPr>
                <w:rFonts w:ascii="Georgia" w:hAnsi="Georgia" w:cstheme="minorHAnsi"/>
                <w:sz w:val="20"/>
                <w:szCs w:val="20"/>
              </w:rPr>
              <w:t>search</w:t>
            </w:r>
            <w:proofErr w:type="gramEnd"/>
            <w:r w:rsidRPr="00123D82">
              <w:rPr>
                <w:rFonts w:ascii="Georgia" w:hAnsi="Georgia" w:cstheme="minorHAnsi"/>
                <w:sz w:val="20"/>
                <w:szCs w:val="20"/>
              </w:rPr>
              <w:t xml:space="preserve"> </w:t>
            </w:r>
          </w:p>
          <w:p w14:paraId="4B967F4F" w14:textId="77777777" w:rsidR="004F57CD" w:rsidRPr="00123D82" w:rsidRDefault="004F57CD" w:rsidP="00F219FE">
            <w:pPr>
              <w:rPr>
                <w:rFonts w:ascii="Georgia" w:hAnsi="Georgia" w:cstheme="minorHAnsi"/>
                <w:sz w:val="20"/>
                <w:szCs w:val="20"/>
              </w:rPr>
            </w:pPr>
          </w:p>
          <w:p w14:paraId="679EC573" w14:textId="77777777" w:rsidR="004F57CD" w:rsidRPr="00123D82" w:rsidRDefault="004F57CD" w:rsidP="00F219FE">
            <w:pPr>
              <w:rPr>
                <w:rFonts w:ascii="Georgia" w:hAnsi="Georgia" w:cstheme="minorHAnsi"/>
                <w:sz w:val="20"/>
                <w:szCs w:val="20"/>
              </w:rPr>
            </w:pPr>
          </w:p>
        </w:tc>
        <w:tc>
          <w:tcPr>
            <w:tcW w:w="1415" w:type="dxa"/>
          </w:tcPr>
          <w:p w14:paraId="5109BF1E"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 xml:space="preserve"> Title &amp; Abstract </w:t>
            </w:r>
          </w:p>
        </w:tc>
        <w:tc>
          <w:tcPr>
            <w:tcW w:w="2196" w:type="dxa"/>
          </w:tcPr>
          <w:p w14:paraId="7DF5C2C7" w14:textId="77777777" w:rsidR="004F57CD" w:rsidRPr="00123D82" w:rsidRDefault="004F57CD" w:rsidP="00F219FE">
            <w:pPr>
              <w:rPr>
                <w:rFonts w:ascii="Georgia" w:hAnsi="Georgia" w:cstheme="minorHAnsi"/>
                <w:sz w:val="20"/>
                <w:szCs w:val="20"/>
              </w:rPr>
            </w:pPr>
            <w:r w:rsidRPr="00123D82">
              <w:rPr>
                <w:rFonts w:ascii="Georgia" w:hAnsi="Georgia" w:cstheme="minorHAnsi"/>
                <w:sz w:val="20"/>
                <w:szCs w:val="20"/>
              </w:rPr>
              <w:t>Quantitative, Peer journal, English, Doc type: journals, human</w:t>
            </w:r>
          </w:p>
        </w:tc>
      </w:tr>
      <w:bookmarkEnd w:id="0"/>
      <w:bookmarkEnd w:id="1"/>
    </w:tbl>
    <w:p w14:paraId="683D5EFD" w14:textId="77777777" w:rsidR="004F57CD" w:rsidRPr="00123D82" w:rsidRDefault="004F57CD" w:rsidP="004F57CD">
      <w:pPr>
        <w:rPr>
          <w:rFonts w:ascii="Georgia" w:hAnsi="Georgia"/>
          <w:b/>
          <w:bCs/>
          <w:sz w:val="16"/>
          <w:szCs w:val="16"/>
        </w:rPr>
      </w:pPr>
    </w:p>
    <w:p w14:paraId="1572015B" w14:textId="77777777" w:rsidR="004F57CD" w:rsidRDefault="004F57CD" w:rsidP="004F57CD">
      <w:pPr>
        <w:rPr>
          <w:rFonts w:ascii="Georgia" w:hAnsi="Georgia"/>
          <w:b/>
          <w:bCs/>
          <w:sz w:val="16"/>
          <w:szCs w:val="16"/>
        </w:rPr>
      </w:pPr>
    </w:p>
    <w:p w14:paraId="51AAB3AF" w14:textId="77777777" w:rsidR="004F57CD" w:rsidRDefault="004F57CD" w:rsidP="004F57CD">
      <w:pPr>
        <w:rPr>
          <w:rFonts w:ascii="Georgia" w:hAnsi="Georgia"/>
          <w:b/>
          <w:bCs/>
          <w:sz w:val="16"/>
          <w:szCs w:val="16"/>
        </w:rPr>
      </w:pPr>
    </w:p>
    <w:p w14:paraId="1CBC202F" w14:textId="77777777" w:rsidR="004F57CD" w:rsidRDefault="004F57CD" w:rsidP="004F57CD">
      <w:pPr>
        <w:rPr>
          <w:rFonts w:ascii="Georgia" w:hAnsi="Georgia"/>
          <w:b/>
          <w:bCs/>
          <w:sz w:val="16"/>
          <w:szCs w:val="16"/>
        </w:rPr>
      </w:pPr>
    </w:p>
    <w:p w14:paraId="782B7C38" w14:textId="77777777" w:rsidR="004F57CD" w:rsidRDefault="004F57CD" w:rsidP="004F57CD">
      <w:pPr>
        <w:rPr>
          <w:rFonts w:ascii="Georgia" w:hAnsi="Georgia"/>
          <w:b/>
          <w:bCs/>
          <w:sz w:val="16"/>
          <w:szCs w:val="16"/>
        </w:rPr>
      </w:pPr>
    </w:p>
    <w:p w14:paraId="374965AF" w14:textId="77777777" w:rsidR="004F57CD" w:rsidRDefault="004F57CD" w:rsidP="004F57CD">
      <w:pPr>
        <w:rPr>
          <w:rFonts w:ascii="Georgia" w:hAnsi="Georgia"/>
          <w:b/>
          <w:bCs/>
          <w:sz w:val="16"/>
          <w:szCs w:val="16"/>
        </w:rPr>
      </w:pPr>
    </w:p>
    <w:p w14:paraId="15CEAF70" w14:textId="77777777" w:rsidR="004F57CD" w:rsidRDefault="004F57CD" w:rsidP="004F57CD">
      <w:pPr>
        <w:rPr>
          <w:rFonts w:ascii="Georgia" w:hAnsi="Georgia"/>
          <w:b/>
          <w:bCs/>
          <w:sz w:val="16"/>
          <w:szCs w:val="16"/>
        </w:rPr>
      </w:pPr>
    </w:p>
    <w:p w14:paraId="352D0C64" w14:textId="77777777" w:rsidR="004F57CD" w:rsidRDefault="004F57CD" w:rsidP="004F57CD">
      <w:pPr>
        <w:rPr>
          <w:rFonts w:ascii="Georgia" w:hAnsi="Georgia"/>
          <w:b/>
          <w:bCs/>
          <w:sz w:val="16"/>
          <w:szCs w:val="16"/>
        </w:rPr>
      </w:pPr>
    </w:p>
    <w:p w14:paraId="1C4134B8" w14:textId="77777777" w:rsidR="004F57CD" w:rsidRDefault="004F57CD" w:rsidP="004F57CD">
      <w:pPr>
        <w:rPr>
          <w:rFonts w:ascii="Georgia" w:hAnsi="Georgia"/>
          <w:b/>
          <w:bCs/>
          <w:sz w:val="16"/>
          <w:szCs w:val="16"/>
        </w:rPr>
      </w:pPr>
    </w:p>
    <w:p w14:paraId="0C9028E6" w14:textId="77777777" w:rsidR="004F57CD" w:rsidRDefault="004F57CD" w:rsidP="004F57CD">
      <w:pPr>
        <w:rPr>
          <w:rFonts w:ascii="Georgia" w:hAnsi="Georgia"/>
          <w:b/>
          <w:bCs/>
          <w:sz w:val="16"/>
          <w:szCs w:val="16"/>
        </w:rPr>
      </w:pPr>
    </w:p>
    <w:p w14:paraId="117DBFEC" w14:textId="77777777" w:rsidR="004F57CD" w:rsidRDefault="004F57CD" w:rsidP="004F57CD">
      <w:pPr>
        <w:rPr>
          <w:rFonts w:ascii="Georgia" w:hAnsi="Georgia"/>
          <w:b/>
          <w:bCs/>
          <w:sz w:val="16"/>
          <w:szCs w:val="16"/>
        </w:rPr>
      </w:pPr>
    </w:p>
    <w:p w14:paraId="20387556" w14:textId="77777777" w:rsidR="004F57CD" w:rsidRDefault="004F57CD" w:rsidP="004F57CD">
      <w:pPr>
        <w:rPr>
          <w:rFonts w:ascii="Georgia" w:hAnsi="Georgia"/>
          <w:b/>
          <w:bCs/>
          <w:sz w:val="16"/>
          <w:szCs w:val="16"/>
        </w:rPr>
      </w:pPr>
    </w:p>
    <w:p w14:paraId="30FA2B5A" w14:textId="77777777" w:rsidR="004F57CD" w:rsidRDefault="004F57CD" w:rsidP="004F57CD">
      <w:pPr>
        <w:rPr>
          <w:rFonts w:ascii="Georgia" w:hAnsi="Georgia"/>
          <w:b/>
          <w:bCs/>
          <w:sz w:val="16"/>
          <w:szCs w:val="16"/>
        </w:rPr>
      </w:pPr>
    </w:p>
    <w:p w14:paraId="085DDDA3" w14:textId="77777777" w:rsidR="004F57CD" w:rsidRDefault="004F57CD" w:rsidP="004F57CD">
      <w:pPr>
        <w:rPr>
          <w:rFonts w:ascii="Georgia" w:hAnsi="Georgia"/>
          <w:b/>
          <w:bCs/>
          <w:sz w:val="16"/>
          <w:szCs w:val="16"/>
        </w:rPr>
      </w:pPr>
    </w:p>
    <w:p w14:paraId="140C63B3" w14:textId="77777777" w:rsidR="004F57CD" w:rsidRDefault="004F57CD" w:rsidP="004F57CD">
      <w:pPr>
        <w:rPr>
          <w:rFonts w:ascii="Georgia" w:hAnsi="Georgia"/>
          <w:b/>
          <w:bCs/>
          <w:sz w:val="16"/>
          <w:szCs w:val="16"/>
        </w:rPr>
      </w:pPr>
    </w:p>
    <w:p w14:paraId="3A598752" w14:textId="77777777" w:rsidR="004F57CD" w:rsidRDefault="004F57CD" w:rsidP="004F57CD">
      <w:pPr>
        <w:rPr>
          <w:rFonts w:ascii="Georgia" w:hAnsi="Georgia"/>
          <w:b/>
          <w:bCs/>
          <w:sz w:val="16"/>
          <w:szCs w:val="16"/>
        </w:rPr>
      </w:pPr>
    </w:p>
    <w:p w14:paraId="17A91E99" w14:textId="77777777" w:rsidR="004F57CD" w:rsidRDefault="004F57CD" w:rsidP="004F57CD">
      <w:pPr>
        <w:rPr>
          <w:rFonts w:ascii="Georgia" w:hAnsi="Georgia"/>
          <w:b/>
          <w:bCs/>
          <w:sz w:val="16"/>
          <w:szCs w:val="16"/>
        </w:rPr>
      </w:pPr>
    </w:p>
    <w:p w14:paraId="4E0783D6" w14:textId="77777777" w:rsidR="004F57CD" w:rsidRDefault="004F57CD" w:rsidP="004F57CD">
      <w:pPr>
        <w:rPr>
          <w:rFonts w:ascii="Georgia" w:hAnsi="Georgia"/>
          <w:b/>
          <w:bCs/>
          <w:sz w:val="16"/>
          <w:szCs w:val="16"/>
        </w:rPr>
      </w:pPr>
    </w:p>
    <w:p w14:paraId="115981AF" w14:textId="77777777" w:rsidR="004F57CD" w:rsidRDefault="004F57CD" w:rsidP="004F57CD">
      <w:pPr>
        <w:rPr>
          <w:rFonts w:ascii="Georgia" w:hAnsi="Georgia"/>
          <w:b/>
          <w:bCs/>
          <w:sz w:val="16"/>
          <w:szCs w:val="16"/>
        </w:rPr>
      </w:pPr>
    </w:p>
    <w:p w14:paraId="31D0E15B" w14:textId="77777777" w:rsidR="004F57CD" w:rsidRDefault="004F57CD" w:rsidP="004F57CD">
      <w:pPr>
        <w:rPr>
          <w:rFonts w:ascii="Georgia" w:hAnsi="Georgia"/>
          <w:b/>
          <w:bCs/>
          <w:sz w:val="16"/>
          <w:szCs w:val="16"/>
        </w:rPr>
      </w:pPr>
    </w:p>
    <w:p w14:paraId="35621E2D" w14:textId="77777777" w:rsidR="004F57CD" w:rsidRDefault="004F57CD" w:rsidP="004F57CD">
      <w:pPr>
        <w:rPr>
          <w:rFonts w:ascii="Georgia" w:hAnsi="Georgia"/>
          <w:b/>
          <w:bCs/>
          <w:sz w:val="16"/>
          <w:szCs w:val="16"/>
        </w:rPr>
      </w:pPr>
    </w:p>
    <w:p w14:paraId="102C6E15" w14:textId="77777777" w:rsidR="004F57CD" w:rsidRDefault="004F57CD" w:rsidP="004F57CD">
      <w:pPr>
        <w:rPr>
          <w:rFonts w:ascii="Georgia" w:hAnsi="Georgia" w:cstheme="minorHAnsi"/>
          <w:b/>
          <w:bCs/>
        </w:rPr>
      </w:pPr>
    </w:p>
    <w:p w14:paraId="1387C4EB" w14:textId="77777777" w:rsidR="004F57CD" w:rsidRDefault="004F57CD" w:rsidP="004F57CD">
      <w:pPr>
        <w:rPr>
          <w:rFonts w:ascii="Georgia" w:hAnsi="Georgia" w:cstheme="minorHAnsi"/>
          <w:b/>
          <w:bCs/>
        </w:rPr>
      </w:pPr>
    </w:p>
    <w:p w14:paraId="5A9A2211" w14:textId="4C07F02E" w:rsidR="004F57CD" w:rsidRDefault="004F57CD" w:rsidP="004F57CD">
      <w:pPr>
        <w:rPr>
          <w:rFonts w:ascii="Georgia" w:hAnsi="Georgia" w:cstheme="minorHAnsi"/>
          <w:b/>
          <w:bCs/>
        </w:rPr>
      </w:pPr>
      <w:r>
        <w:rPr>
          <w:rFonts w:ascii="Georgia" w:hAnsi="Georgia" w:cstheme="minorHAnsi"/>
          <w:b/>
          <w:bCs/>
        </w:rPr>
        <w:t>DOCUMENT</w:t>
      </w:r>
      <w:r w:rsidRPr="00123D82">
        <w:rPr>
          <w:rFonts w:ascii="Georgia" w:hAnsi="Georgia" w:cstheme="minorHAnsi"/>
          <w:b/>
          <w:bCs/>
        </w:rPr>
        <w:t xml:space="preserve"> </w:t>
      </w:r>
      <w:r>
        <w:rPr>
          <w:rFonts w:ascii="Georgia" w:hAnsi="Georgia" w:cstheme="minorHAnsi"/>
          <w:b/>
          <w:bCs/>
        </w:rPr>
        <w:t>3</w:t>
      </w:r>
      <w:r w:rsidRPr="00123D82">
        <w:rPr>
          <w:rFonts w:ascii="Georgia" w:hAnsi="Georgia" w:cstheme="minorHAnsi"/>
          <w:b/>
          <w:bCs/>
        </w:rPr>
        <w:t>: Adapted Newcastle-Ottawa tool for risk of bias</w:t>
      </w:r>
    </w:p>
    <w:p w14:paraId="6619D6F1" w14:textId="77777777" w:rsidR="004F57CD" w:rsidRDefault="004F57CD" w:rsidP="004F57CD">
      <w:pPr>
        <w:rPr>
          <w:rFonts w:ascii="Georgia" w:hAnsi="Georgia" w:cstheme="minorHAnsi"/>
          <w:b/>
          <w:bCs/>
        </w:rPr>
      </w:pPr>
    </w:p>
    <w:p w14:paraId="0857C38E" w14:textId="77777777" w:rsidR="004F57CD" w:rsidRPr="00123D82" w:rsidRDefault="004F57CD" w:rsidP="004F57CD">
      <w:pPr>
        <w:rPr>
          <w:rFonts w:ascii="Georgia" w:hAnsi="Georgia" w:cstheme="minorHAnsi"/>
          <w:b/>
          <w:bCs/>
        </w:rPr>
      </w:pPr>
    </w:p>
    <w:tbl>
      <w:tblPr>
        <w:tblW w:w="0" w:type="auto"/>
        <w:tblInd w:w="562" w:type="dxa"/>
        <w:tblCellMar>
          <w:left w:w="0" w:type="dxa"/>
          <w:right w:w="0" w:type="dxa"/>
        </w:tblCellMar>
        <w:tblLook w:val="04A0" w:firstRow="1" w:lastRow="0" w:firstColumn="1" w:lastColumn="0" w:noHBand="0" w:noVBand="1"/>
      </w:tblPr>
      <w:tblGrid>
        <w:gridCol w:w="6682"/>
        <w:gridCol w:w="1762"/>
      </w:tblGrid>
      <w:tr w:rsidR="004F57CD" w14:paraId="265D1CE1" w14:textId="77777777" w:rsidTr="00F219FE">
        <w:trPr>
          <w:trHeight w:val="510"/>
        </w:trPr>
        <w:tc>
          <w:tcPr>
            <w:tcW w:w="668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9F5D68F" w14:textId="77777777" w:rsidR="004F57CD" w:rsidRDefault="004F57CD" w:rsidP="00F219FE">
            <w:pPr>
              <w:ind w:left="450"/>
              <w:rPr>
                <w:b/>
                <w:bCs/>
                <w:color w:val="000000"/>
                <w:sz w:val="20"/>
                <w:szCs w:val="20"/>
              </w:rPr>
            </w:pPr>
            <w:r>
              <w:rPr>
                <w:b/>
                <w:bCs/>
                <w:color w:val="000000"/>
                <w:sz w:val="20"/>
                <w:szCs w:val="20"/>
              </w:rPr>
              <w:t>Criteria</w:t>
            </w:r>
          </w:p>
        </w:tc>
        <w:tc>
          <w:tcPr>
            <w:tcW w:w="176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734F9B9" w14:textId="77777777" w:rsidR="004F57CD" w:rsidRDefault="004F57CD" w:rsidP="00F219FE">
            <w:pPr>
              <w:jc w:val="center"/>
              <w:rPr>
                <w:b/>
                <w:bCs/>
                <w:color w:val="000000"/>
                <w:sz w:val="20"/>
                <w:szCs w:val="20"/>
              </w:rPr>
            </w:pPr>
            <w:r>
              <w:rPr>
                <w:b/>
                <w:bCs/>
                <w:color w:val="000000"/>
                <w:sz w:val="20"/>
                <w:szCs w:val="20"/>
              </w:rPr>
              <w:t>Maximum Score</w:t>
            </w:r>
          </w:p>
        </w:tc>
      </w:tr>
      <w:tr w:rsidR="004F57CD" w14:paraId="213BB7E7" w14:textId="77777777" w:rsidTr="00F219FE">
        <w:trPr>
          <w:trHeight w:val="345"/>
        </w:trPr>
        <w:tc>
          <w:tcPr>
            <w:tcW w:w="8444" w:type="dxa"/>
            <w:gridSpan w:val="2"/>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D29A214" w14:textId="77777777" w:rsidR="004F57CD" w:rsidRPr="00B26BF6" w:rsidRDefault="004F57CD" w:rsidP="00F219FE">
            <w:pPr>
              <w:jc w:val="center"/>
              <w:rPr>
                <w:b/>
                <w:bCs/>
                <w:color w:val="000000"/>
                <w:sz w:val="20"/>
                <w:szCs w:val="20"/>
                <w:u w:val="single"/>
              </w:rPr>
            </w:pPr>
            <w:r w:rsidRPr="00B26BF6">
              <w:rPr>
                <w:i/>
                <w:iCs/>
                <w:color w:val="000000"/>
                <w:sz w:val="20"/>
                <w:szCs w:val="20"/>
                <w:u w:val="single"/>
              </w:rPr>
              <w:t>Cross-sectional Studies</w:t>
            </w:r>
          </w:p>
        </w:tc>
      </w:tr>
      <w:tr w:rsidR="004F57CD" w14:paraId="5AF8EF49" w14:textId="77777777" w:rsidTr="00F219FE">
        <w:trPr>
          <w:trHeight w:val="2212"/>
        </w:trPr>
        <w:tc>
          <w:tcPr>
            <w:tcW w:w="668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B0ADC35" w14:textId="77777777" w:rsidR="004F57CD" w:rsidRPr="006D0E4D" w:rsidRDefault="004F57CD" w:rsidP="00F219FE">
            <w:pPr>
              <w:rPr>
                <w:color w:val="000000"/>
                <w:sz w:val="20"/>
                <w:szCs w:val="20"/>
              </w:rPr>
            </w:pPr>
            <w:r w:rsidRPr="005B3212">
              <w:rPr>
                <w:color w:val="000000"/>
                <w:sz w:val="20"/>
                <w:szCs w:val="20"/>
              </w:rPr>
              <w:t>Sample represe</w:t>
            </w:r>
            <w:r w:rsidRPr="006D0E4D">
              <w:rPr>
                <w:color w:val="000000"/>
                <w:sz w:val="20"/>
                <w:szCs w:val="20"/>
              </w:rPr>
              <w:t>ntative of target sample (e.g. all eligible or random sample)?</w:t>
            </w:r>
          </w:p>
          <w:p w14:paraId="3AAE9513" w14:textId="77777777" w:rsidR="004F57CD" w:rsidRPr="006D0E4D" w:rsidRDefault="004F57CD" w:rsidP="00F219FE">
            <w:pPr>
              <w:rPr>
                <w:color w:val="000000"/>
                <w:sz w:val="20"/>
                <w:szCs w:val="20"/>
              </w:rPr>
            </w:pPr>
          </w:p>
          <w:p w14:paraId="5699E01A" w14:textId="77777777" w:rsidR="004F57CD" w:rsidRPr="006D0E4D" w:rsidRDefault="004F57CD" w:rsidP="004F57CD">
            <w:pPr>
              <w:pStyle w:val="ListParagraph"/>
              <w:numPr>
                <w:ilvl w:val="0"/>
                <w:numId w:val="2"/>
              </w:numPr>
              <w:spacing w:after="0" w:line="240" w:lineRule="auto"/>
              <w:rPr>
                <w:rFonts w:ascii="Times New Roman" w:eastAsia="Times New Roman" w:hAnsi="Times New Roman" w:cs="Times New Roman"/>
                <w:sz w:val="20"/>
                <w:szCs w:val="20"/>
              </w:rPr>
            </w:pPr>
            <w:r w:rsidRPr="006D0E4D">
              <w:rPr>
                <w:rFonts w:ascii="Times New Roman" w:eastAsia="Times New Roman" w:hAnsi="Times New Roman" w:cs="Times New Roman"/>
                <w:sz w:val="20"/>
                <w:szCs w:val="20"/>
              </w:rPr>
              <w:t>Score 2 if truly representative of the average in the target population; all subjects, or random sampling employed and response rate &gt;50%.</w:t>
            </w:r>
          </w:p>
          <w:p w14:paraId="68373C5B" w14:textId="77777777" w:rsidR="004F57CD" w:rsidRPr="006D0E4D" w:rsidRDefault="004F57CD" w:rsidP="00F219FE">
            <w:pPr>
              <w:rPr>
                <w:rFonts w:eastAsia="Times New Roman"/>
                <w:sz w:val="20"/>
                <w:szCs w:val="20"/>
              </w:rPr>
            </w:pPr>
          </w:p>
          <w:p w14:paraId="2A135304" w14:textId="77777777" w:rsidR="004F57CD" w:rsidRPr="006D0E4D" w:rsidRDefault="004F57CD" w:rsidP="004F57CD">
            <w:pPr>
              <w:pStyle w:val="ListParagraph"/>
              <w:numPr>
                <w:ilvl w:val="0"/>
                <w:numId w:val="2"/>
              </w:numPr>
              <w:spacing w:after="0" w:line="240" w:lineRule="auto"/>
              <w:rPr>
                <w:rFonts w:ascii="Times New Roman" w:eastAsia="Times New Roman" w:hAnsi="Times New Roman" w:cs="Times New Roman"/>
                <w:sz w:val="20"/>
                <w:szCs w:val="20"/>
              </w:rPr>
            </w:pPr>
            <w:r w:rsidRPr="006D0E4D">
              <w:rPr>
                <w:rFonts w:ascii="Times New Roman" w:eastAsia="Times New Roman" w:hAnsi="Times New Roman" w:cs="Times New Roman"/>
                <w:sz w:val="20"/>
                <w:szCs w:val="20"/>
              </w:rPr>
              <w:t>Score 1 if somewhat representative of the average in the target group. Uses non-random sampling (selected group of users/convenience sample) or random sampling with response rate &lt;50%.</w:t>
            </w:r>
          </w:p>
          <w:p w14:paraId="42647FC5" w14:textId="77777777" w:rsidR="004F57CD" w:rsidRPr="006D0E4D" w:rsidRDefault="004F57CD" w:rsidP="00F219FE">
            <w:pPr>
              <w:rPr>
                <w:rFonts w:eastAsia="Times New Roman"/>
                <w:sz w:val="20"/>
                <w:szCs w:val="20"/>
              </w:rPr>
            </w:pPr>
          </w:p>
          <w:p w14:paraId="24866EB4" w14:textId="77777777" w:rsidR="004F57CD" w:rsidRPr="0090648A" w:rsidRDefault="004F57CD" w:rsidP="004F57CD">
            <w:pPr>
              <w:pStyle w:val="ListParagraph"/>
              <w:numPr>
                <w:ilvl w:val="0"/>
                <w:numId w:val="2"/>
              </w:numPr>
              <w:spacing w:after="0" w:line="240" w:lineRule="auto"/>
              <w:rPr>
                <w:rFonts w:eastAsia="Times New Roman"/>
                <w:sz w:val="20"/>
                <w:szCs w:val="20"/>
              </w:rPr>
            </w:pPr>
            <w:r w:rsidRPr="006D0E4D">
              <w:rPr>
                <w:rFonts w:ascii="Times New Roman" w:eastAsia="Times New Roman" w:hAnsi="Times New Roman" w:cs="Times New Roman"/>
                <w:sz w:val="20"/>
                <w:szCs w:val="20"/>
              </w:rPr>
              <w:t>Scores 0 if no description of the derivation of the included subjects.</w:t>
            </w:r>
          </w:p>
        </w:tc>
        <w:tc>
          <w:tcPr>
            <w:tcW w:w="1762" w:type="dxa"/>
            <w:tcBorders>
              <w:top w:val="nil"/>
              <w:left w:val="nil"/>
              <w:bottom w:val="single" w:sz="8" w:space="0" w:color="auto"/>
              <w:right w:val="single" w:sz="8" w:space="0" w:color="auto"/>
            </w:tcBorders>
            <w:tcMar>
              <w:top w:w="0" w:type="dxa"/>
              <w:left w:w="108" w:type="dxa"/>
              <w:bottom w:w="0" w:type="dxa"/>
              <w:right w:w="108" w:type="dxa"/>
            </w:tcMar>
            <w:hideMark/>
          </w:tcPr>
          <w:p w14:paraId="5451A377" w14:textId="77777777" w:rsidR="004F57CD" w:rsidRDefault="004F57CD" w:rsidP="00F219FE">
            <w:pPr>
              <w:jc w:val="center"/>
              <w:rPr>
                <w:color w:val="000000"/>
                <w:sz w:val="20"/>
                <w:szCs w:val="20"/>
              </w:rPr>
            </w:pPr>
            <w:r>
              <w:rPr>
                <w:color w:val="000000"/>
                <w:sz w:val="20"/>
                <w:szCs w:val="20"/>
              </w:rPr>
              <w:t>2</w:t>
            </w:r>
          </w:p>
        </w:tc>
      </w:tr>
      <w:tr w:rsidR="004F57CD" w14:paraId="1F4852E5" w14:textId="77777777" w:rsidTr="00F219FE">
        <w:trPr>
          <w:trHeight w:val="401"/>
        </w:trPr>
        <w:tc>
          <w:tcPr>
            <w:tcW w:w="668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B00A24E" w14:textId="77777777" w:rsidR="004F57CD" w:rsidRDefault="004F57CD" w:rsidP="00F219FE">
            <w:pPr>
              <w:rPr>
                <w:color w:val="000000"/>
                <w:sz w:val="20"/>
                <w:szCs w:val="20"/>
              </w:rPr>
            </w:pPr>
            <w:r>
              <w:rPr>
                <w:color w:val="000000"/>
                <w:sz w:val="20"/>
                <w:szCs w:val="20"/>
              </w:rPr>
              <w:t>Sample size justified and satisfactory?</w:t>
            </w:r>
          </w:p>
        </w:tc>
        <w:tc>
          <w:tcPr>
            <w:tcW w:w="1762" w:type="dxa"/>
            <w:tcBorders>
              <w:top w:val="nil"/>
              <w:left w:val="nil"/>
              <w:bottom w:val="single" w:sz="8" w:space="0" w:color="auto"/>
              <w:right w:val="single" w:sz="8" w:space="0" w:color="auto"/>
            </w:tcBorders>
            <w:tcMar>
              <w:top w:w="0" w:type="dxa"/>
              <w:left w:w="108" w:type="dxa"/>
              <w:bottom w:w="0" w:type="dxa"/>
              <w:right w:w="108" w:type="dxa"/>
            </w:tcMar>
            <w:hideMark/>
          </w:tcPr>
          <w:p w14:paraId="025F5B90" w14:textId="77777777" w:rsidR="004F57CD" w:rsidRDefault="004F57CD" w:rsidP="00F219FE">
            <w:pPr>
              <w:jc w:val="center"/>
              <w:rPr>
                <w:color w:val="000000"/>
                <w:sz w:val="20"/>
                <w:szCs w:val="20"/>
              </w:rPr>
            </w:pPr>
            <w:r>
              <w:rPr>
                <w:color w:val="000000"/>
                <w:sz w:val="20"/>
                <w:szCs w:val="20"/>
              </w:rPr>
              <w:t>1</w:t>
            </w:r>
          </w:p>
        </w:tc>
      </w:tr>
      <w:tr w:rsidR="004F57CD" w14:paraId="5953ACDB" w14:textId="77777777" w:rsidTr="00F219FE">
        <w:trPr>
          <w:trHeight w:val="435"/>
        </w:trPr>
        <w:tc>
          <w:tcPr>
            <w:tcW w:w="668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4A0DBC8" w14:textId="77777777" w:rsidR="004F57CD" w:rsidRDefault="004F57CD" w:rsidP="00F219FE">
            <w:pPr>
              <w:rPr>
                <w:color w:val="000000"/>
                <w:sz w:val="20"/>
                <w:szCs w:val="20"/>
              </w:rPr>
            </w:pPr>
            <w:r>
              <w:rPr>
                <w:color w:val="000000"/>
                <w:sz w:val="20"/>
                <w:szCs w:val="20"/>
              </w:rPr>
              <w:t>Non-response rate defined, satisfactory, and characteristics of responders/non-responders compared?</w:t>
            </w:r>
          </w:p>
          <w:p w14:paraId="1A1C682B" w14:textId="77777777" w:rsidR="004F57CD" w:rsidRDefault="004F57CD" w:rsidP="00F219FE">
            <w:pPr>
              <w:rPr>
                <w:color w:val="000000"/>
                <w:sz w:val="20"/>
                <w:szCs w:val="20"/>
              </w:rPr>
            </w:pPr>
          </w:p>
        </w:tc>
        <w:tc>
          <w:tcPr>
            <w:tcW w:w="1762" w:type="dxa"/>
            <w:tcBorders>
              <w:top w:val="nil"/>
              <w:left w:val="nil"/>
              <w:bottom w:val="single" w:sz="8" w:space="0" w:color="auto"/>
              <w:right w:val="single" w:sz="8" w:space="0" w:color="auto"/>
            </w:tcBorders>
            <w:tcMar>
              <w:top w:w="0" w:type="dxa"/>
              <w:left w:w="108" w:type="dxa"/>
              <w:bottom w:w="0" w:type="dxa"/>
              <w:right w:w="108" w:type="dxa"/>
            </w:tcMar>
            <w:hideMark/>
          </w:tcPr>
          <w:p w14:paraId="4ED4EB4C" w14:textId="77777777" w:rsidR="004F57CD" w:rsidRDefault="004F57CD" w:rsidP="00F219FE">
            <w:pPr>
              <w:jc w:val="center"/>
              <w:rPr>
                <w:color w:val="000000"/>
                <w:sz w:val="20"/>
                <w:szCs w:val="20"/>
              </w:rPr>
            </w:pPr>
            <w:r>
              <w:rPr>
                <w:color w:val="000000"/>
                <w:sz w:val="20"/>
                <w:szCs w:val="20"/>
              </w:rPr>
              <w:t>1</w:t>
            </w:r>
          </w:p>
        </w:tc>
      </w:tr>
      <w:tr w:rsidR="004F57CD" w14:paraId="6D018B65" w14:textId="77777777" w:rsidTr="00F219FE">
        <w:trPr>
          <w:trHeight w:val="399"/>
        </w:trPr>
        <w:tc>
          <w:tcPr>
            <w:tcW w:w="668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A1B3D20" w14:textId="77777777" w:rsidR="004F57CD" w:rsidRDefault="004F57CD" w:rsidP="00F219FE">
            <w:pPr>
              <w:rPr>
                <w:color w:val="000000"/>
                <w:sz w:val="20"/>
                <w:szCs w:val="20"/>
              </w:rPr>
            </w:pPr>
            <w:r>
              <w:rPr>
                <w:color w:val="000000"/>
                <w:sz w:val="20"/>
                <w:szCs w:val="20"/>
              </w:rPr>
              <w:t>Ascertainment of exposure (i.e., personal trauma history) valid and/or well-described?</w:t>
            </w:r>
          </w:p>
          <w:p w14:paraId="0204E03A" w14:textId="77777777" w:rsidR="004F57CD" w:rsidRDefault="004F57CD" w:rsidP="00F219FE">
            <w:pPr>
              <w:rPr>
                <w:color w:val="000000"/>
                <w:sz w:val="20"/>
                <w:szCs w:val="20"/>
              </w:rPr>
            </w:pPr>
          </w:p>
        </w:tc>
        <w:tc>
          <w:tcPr>
            <w:tcW w:w="1762" w:type="dxa"/>
            <w:tcBorders>
              <w:top w:val="nil"/>
              <w:left w:val="nil"/>
              <w:bottom w:val="single" w:sz="8" w:space="0" w:color="auto"/>
              <w:right w:val="single" w:sz="8" w:space="0" w:color="auto"/>
            </w:tcBorders>
            <w:tcMar>
              <w:top w:w="0" w:type="dxa"/>
              <w:left w:w="108" w:type="dxa"/>
              <w:bottom w:w="0" w:type="dxa"/>
              <w:right w:w="108" w:type="dxa"/>
            </w:tcMar>
            <w:hideMark/>
          </w:tcPr>
          <w:p w14:paraId="101ABE41" w14:textId="77777777" w:rsidR="004F57CD" w:rsidRDefault="004F57CD" w:rsidP="00F219FE">
            <w:pPr>
              <w:jc w:val="center"/>
              <w:rPr>
                <w:color w:val="000000"/>
                <w:sz w:val="20"/>
                <w:szCs w:val="20"/>
              </w:rPr>
            </w:pPr>
            <w:r>
              <w:rPr>
                <w:color w:val="000000"/>
                <w:sz w:val="20"/>
                <w:szCs w:val="20"/>
              </w:rPr>
              <w:t>1</w:t>
            </w:r>
          </w:p>
        </w:tc>
      </w:tr>
      <w:tr w:rsidR="004F57CD" w14:paraId="0F6A603F" w14:textId="77777777" w:rsidTr="00F219FE">
        <w:trPr>
          <w:trHeight w:val="419"/>
        </w:trPr>
        <w:tc>
          <w:tcPr>
            <w:tcW w:w="668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F4D92FB" w14:textId="77777777" w:rsidR="004F57CD" w:rsidRDefault="004F57CD" w:rsidP="00F219FE">
            <w:pPr>
              <w:rPr>
                <w:color w:val="000000"/>
                <w:sz w:val="20"/>
                <w:szCs w:val="20"/>
              </w:rPr>
            </w:pPr>
            <w:r>
              <w:rPr>
                <w:color w:val="000000"/>
                <w:sz w:val="20"/>
                <w:szCs w:val="20"/>
              </w:rPr>
              <w:t xml:space="preserve">Assessment of outcome with a robust tool and/or record linkage?  (i.e., validated tool such as </w:t>
            </w:r>
            <w:proofErr w:type="spellStart"/>
            <w:r>
              <w:rPr>
                <w:color w:val="000000"/>
                <w:sz w:val="20"/>
                <w:szCs w:val="20"/>
              </w:rPr>
              <w:t>ProQOL</w:t>
            </w:r>
            <w:proofErr w:type="spellEnd"/>
            <w:r>
              <w:rPr>
                <w:color w:val="000000"/>
                <w:sz w:val="20"/>
                <w:szCs w:val="20"/>
              </w:rPr>
              <w:t xml:space="preserve">, STSS, IES-R, TABS-5, STES, PCL, TSIBS) </w:t>
            </w:r>
          </w:p>
          <w:p w14:paraId="0E0C999A" w14:textId="77777777" w:rsidR="004F57CD" w:rsidRPr="009D6B23" w:rsidRDefault="004F57CD" w:rsidP="004F57CD">
            <w:pPr>
              <w:pStyle w:val="ListParagraph"/>
              <w:numPr>
                <w:ilvl w:val="0"/>
                <w:numId w:val="1"/>
              </w:numPr>
              <w:spacing w:after="0" w:line="240" w:lineRule="auto"/>
              <w:rPr>
                <w:rFonts w:ascii="Times New Roman" w:hAnsi="Times New Roman" w:cs="Times New Roman"/>
                <w:color w:val="000000"/>
                <w:sz w:val="20"/>
                <w:szCs w:val="20"/>
              </w:rPr>
            </w:pPr>
            <w:r w:rsidRPr="009D6B23">
              <w:rPr>
                <w:rFonts w:ascii="Times New Roman" w:hAnsi="Times New Roman" w:cs="Times New Roman"/>
                <w:color w:val="000000"/>
                <w:sz w:val="20"/>
                <w:szCs w:val="20"/>
              </w:rPr>
              <w:t xml:space="preserve">Score 2 if used one of the listed </w:t>
            </w:r>
            <w:proofErr w:type="gramStart"/>
            <w:r w:rsidRPr="009D6B23">
              <w:rPr>
                <w:rFonts w:ascii="Times New Roman" w:hAnsi="Times New Roman" w:cs="Times New Roman"/>
                <w:color w:val="000000"/>
                <w:sz w:val="20"/>
                <w:szCs w:val="20"/>
              </w:rPr>
              <w:t>measures</w:t>
            </w:r>
            <w:proofErr w:type="gramEnd"/>
          </w:p>
          <w:p w14:paraId="146D6A83" w14:textId="77777777" w:rsidR="004F57CD" w:rsidRPr="009D6B23" w:rsidRDefault="004F57CD" w:rsidP="004F57CD">
            <w:pPr>
              <w:pStyle w:val="ListParagraph"/>
              <w:numPr>
                <w:ilvl w:val="0"/>
                <w:numId w:val="1"/>
              </w:numPr>
              <w:spacing w:after="0" w:line="240" w:lineRule="auto"/>
              <w:rPr>
                <w:rFonts w:ascii="Times New Roman" w:hAnsi="Times New Roman" w:cs="Times New Roman"/>
                <w:color w:val="000000"/>
                <w:sz w:val="20"/>
                <w:szCs w:val="20"/>
              </w:rPr>
            </w:pPr>
            <w:r w:rsidRPr="009D6B23">
              <w:rPr>
                <w:rFonts w:ascii="Times New Roman" w:hAnsi="Times New Roman" w:cs="Times New Roman"/>
                <w:color w:val="000000"/>
                <w:sz w:val="20"/>
                <w:szCs w:val="20"/>
              </w:rPr>
              <w:t xml:space="preserve">Score 1 if used a different </w:t>
            </w:r>
            <w:proofErr w:type="gramStart"/>
            <w:r w:rsidRPr="009D6B23">
              <w:rPr>
                <w:rFonts w:ascii="Times New Roman" w:hAnsi="Times New Roman" w:cs="Times New Roman"/>
                <w:color w:val="000000"/>
                <w:sz w:val="20"/>
                <w:szCs w:val="20"/>
              </w:rPr>
              <w:t>measure</w:t>
            </w:r>
            <w:proofErr w:type="gramEnd"/>
          </w:p>
          <w:p w14:paraId="449BD498" w14:textId="77777777" w:rsidR="004F57CD" w:rsidRPr="008A2932" w:rsidRDefault="004F57CD" w:rsidP="004F57CD">
            <w:pPr>
              <w:pStyle w:val="ListParagraph"/>
              <w:numPr>
                <w:ilvl w:val="0"/>
                <w:numId w:val="1"/>
              </w:numPr>
              <w:spacing w:after="0" w:line="240" w:lineRule="auto"/>
              <w:rPr>
                <w:rFonts w:ascii="Times New Roman" w:hAnsi="Times New Roman" w:cs="Times New Roman"/>
                <w:color w:val="000000"/>
                <w:sz w:val="20"/>
                <w:szCs w:val="20"/>
              </w:rPr>
            </w:pPr>
            <w:r w:rsidRPr="009D6B23">
              <w:rPr>
                <w:rFonts w:ascii="Times New Roman" w:hAnsi="Times New Roman" w:cs="Times New Roman"/>
                <w:color w:val="000000"/>
                <w:sz w:val="20"/>
                <w:szCs w:val="20"/>
              </w:rPr>
              <w:t>Score 0 for non-validated measures</w:t>
            </w:r>
          </w:p>
          <w:p w14:paraId="29379D1E" w14:textId="77777777" w:rsidR="004F57CD" w:rsidRDefault="004F57CD" w:rsidP="00F219FE">
            <w:pPr>
              <w:rPr>
                <w:color w:val="000000"/>
                <w:sz w:val="20"/>
                <w:szCs w:val="20"/>
              </w:rPr>
            </w:pPr>
          </w:p>
        </w:tc>
        <w:tc>
          <w:tcPr>
            <w:tcW w:w="1762" w:type="dxa"/>
            <w:tcBorders>
              <w:top w:val="nil"/>
              <w:left w:val="nil"/>
              <w:bottom w:val="single" w:sz="8" w:space="0" w:color="auto"/>
              <w:right w:val="single" w:sz="8" w:space="0" w:color="auto"/>
            </w:tcBorders>
            <w:tcMar>
              <w:top w:w="0" w:type="dxa"/>
              <w:left w:w="108" w:type="dxa"/>
              <w:bottom w:w="0" w:type="dxa"/>
              <w:right w:w="108" w:type="dxa"/>
            </w:tcMar>
            <w:hideMark/>
          </w:tcPr>
          <w:p w14:paraId="55934FD4" w14:textId="77777777" w:rsidR="004F57CD" w:rsidRDefault="004F57CD" w:rsidP="00F219FE">
            <w:pPr>
              <w:jc w:val="center"/>
              <w:rPr>
                <w:color w:val="000000"/>
                <w:sz w:val="20"/>
                <w:szCs w:val="20"/>
              </w:rPr>
            </w:pPr>
            <w:r>
              <w:rPr>
                <w:color w:val="000000"/>
                <w:sz w:val="20"/>
                <w:szCs w:val="20"/>
              </w:rPr>
              <w:t>2</w:t>
            </w:r>
          </w:p>
        </w:tc>
      </w:tr>
      <w:tr w:rsidR="004F57CD" w14:paraId="2694A649" w14:textId="77777777" w:rsidTr="00F219FE">
        <w:trPr>
          <w:trHeight w:val="411"/>
        </w:trPr>
        <w:tc>
          <w:tcPr>
            <w:tcW w:w="668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EFAF765" w14:textId="77777777" w:rsidR="004F57CD" w:rsidRDefault="004F57CD" w:rsidP="00F219FE">
            <w:pPr>
              <w:rPr>
                <w:color w:val="000000"/>
                <w:sz w:val="20"/>
                <w:szCs w:val="20"/>
              </w:rPr>
            </w:pPr>
            <w:r>
              <w:rPr>
                <w:color w:val="000000"/>
                <w:sz w:val="20"/>
                <w:szCs w:val="20"/>
              </w:rPr>
              <w:t xml:space="preserve">Outcome per group reported </w:t>
            </w:r>
            <w:proofErr w:type="gramStart"/>
            <w:r>
              <w:rPr>
                <w:color w:val="000000"/>
                <w:sz w:val="20"/>
                <w:szCs w:val="20"/>
              </w:rPr>
              <w:t>appropriately?</w:t>
            </w:r>
            <w:proofErr w:type="gramEnd"/>
            <w:r>
              <w:rPr>
                <w:color w:val="000000"/>
                <w:sz w:val="20"/>
                <w:szCs w:val="20"/>
              </w:rPr>
              <w:t xml:space="preserve"> (statistical test)</w:t>
            </w:r>
          </w:p>
          <w:p w14:paraId="7CF1EBD4" w14:textId="77777777" w:rsidR="004F57CD" w:rsidRDefault="004F57CD" w:rsidP="00F219FE">
            <w:pPr>
              <w:rPr>
                <w:color w:val="000000"/>
                <w:sz w:val="20"/>
                <w:szCs w:val="20"/>
              </w:rPr>
            </w:pPr>
          </w:p>
        </w:tc>
        <w:tc>
          <w:tcPr>
            <w:tcW w:w="1762" w:type="dxa"/>
            <w:tcBorders>
              <w:top w:val="nil"/>
              <w:left w:val="nil"/>
              <w:bottom w:val="single" w:sz="8" w:space="0" w:color="auto"/>
              <w:right w:val="single" w:sz="8" w:space="0" w:color="auto"/>
            </w:tcBorders>
            <w:tcMar>
              <w:top w:w="0" w:type="dxa"/>
              <w:left w:w="108" w:type="dxa"/>
              <w:bottom w:w="0" w:type="dxa"/>
              <w:right w:w="108" w:type="dxa"/>
            </w:tcMar>
            <w:hideMark/>
          </w:tcPr>
          <w:p w14:paraId="67F113E2" w14:textId="77777777" w:rsidR="004F57CD" w:rsidRDefault="004F57CD" w:rsidP="00F219FE">
            <w:pPr>
              <w:jc w:val="center"/>
              <w:rPr>
                <w:color w:val="000000"/>
                <w:sz w:val="20"/>
                <w:szCs w:val="20"/>
              </w:rPr>
            </w:pPr>
            <w:r>
              <w:rPr>
                <w:color w:val="000000"/>
                <w:sz w:val="20"/>
                <w:szCs w:val="20"/>
              </w:rPr>
              <w:t>1</w:t>
            </w:r>
          </w:p>
        </w:tc>
      </w:tr>
    </w:tbl>
    <w:p w14:paraId="2FBC088D" w14:textId="77777777" w:rsidR="004F57CD" w:rsidRDefault="004F57CD" w:rsidP="004F57CD">
      <w:pPr>
        <w:rPr>
          <w:rFonts w:cstheme="minorHAnsi"/>
          <w:b/>
          <w:bCs/>
        </w:rPr>
      </w:pPr>
    </w:p>
    <w:p w14:paraId="5BA0CE61" w14:textId="77777777" w:rsidR="004F57CD" w:rsidRDefault="004F57CD" w:rsidP="004F57CD">
      <w:pPr>
        <w:rPr>
          <w:rFonts w:cstheme="minorHAnsi"/>
          <w:b/>
          <w:bCs/>
        </w:rPr>
      </w:pPr>
    </w:p>
    <w:p w14:paraId="431A522E" w14:textId="77777777" w:rsidR="004F57CD" w:rsidRDefault="004F57CD" w:rsidP="004F57CD">
      <w:pPr>
        <w:rPr>
          <w:rFonts w:cstheme="minorHAnsi"/>
          <w:b/>
          <w:bCs/>
        </w:rPr>
      </w:pPr>
    </w:p>
    <w:p w14:paraId="63CF7A9D" w14:textId="77777777" w:rsidR="004F57CD" w:rsidRDefault="004F57CD" w:rsidP="004F57CD">
      <w:pPr>
        <w:rPr>
          <w:rFonts w:cstheme="minorHAnsi"/>
          <w:b/>
          <w:bCs/>
        </w:rPr>
      </w:pPr>
    </w:p>
    <w:p w14:paraId="299FB2F3" w14:textId="77777777" w:rsidR="004F57CD" w:rsidRDefault="004F57CD" w:rsidP="004F57CD">
      <w:pPr>
        <w:rPr>
          <w:rFonts w:cstheme="minorHAnsi"/>
          <w:b/>
          <w:bCs/>
        </w:rPr>
      </w:pPr>
    </w:p>
    <w:p w14:paraId="348E5571" w14:textId="77777777" w:rsidR="004F57CD" w:rsidRDefault="004F57CD" w:rsidP="004F57CD">
      <w:pPr>
        <w:rPr>
          <w:rFonts w:ascii="Georgia" w:hAnsi="Georgia" w:cstheme="minorHAnsi"/>
          <w:b/>
          <w:bCs/>
        </w:rPr>
      </w:pPr>
    </w:p>
    <w:sectPr w:rsidR="004F57CD" w:rsidSect="00510A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231C2A"/>
    <w:multiLevelType w:val="hybridMultilevel"/>
    <w:tmpl w:val="406E3168"/>
    <w:lvl w:ilvl="0" w:tplc="E07C9FC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6136E0A"/>
    <w:multiLevelType w:val="hybridMultilevel"/>
    <w:tmpl w:val="F15CDA54"/>
    <w:lvl w:ilvl="0" w:tplc="A1F23350">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43594322">
    <w:abstractNumId w:val="0"/>
  </w:num>
  <w:num w:numId="2" w16cid:durableId="17505400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7CD"/>
    <w:rsid w:val="000866F3"/>
    <w:rsid w:val="004F57CD"/>
    <w:rsid w:val="00510A7E"/>
    <w:rsid w:val="009414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031E5"/>
  <w15:chartTrackingRefBased/>
  <w15:docId w15:val="{D4CD28D4-1FD1-45C3-8BD7-618491820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7C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57CD"/>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F57CD"/>
    <w:pPr>
      <w:ind w:left="720"/>
      <w:contextualSpacing/>
    </w:pPr>
  </w:style>
  <w:style w:type="table" w:customStyle="1" w:styleId="TableGrid5">
    <w:name w:val="Table Grid5"/>
    <w:basedOn w:val="TableNormal"/>
    <w:next w:val="TableGrid"/>
    <w:uiPriority w:val="39"/>
    <w:rsid w:val="004F5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88</Words>
  <Characters>5635</Characters>
  <Application>Microsoft Office Word</Application>
  <DocSecurity>0</DocSecurity>
  <Lines>46</Lines>
  <Paragraphs>13</Paragraphs>
  <ScaleCrop>false</ScaleCrop>
  <Company/>
  <LinksUpToDate>false</LinksUpToDate>
  <CharactersWithSpaces>6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Henderson</dc:creator>
  <cp:keywords/>
  <dc:description/>
  <cp:lastModifiedBy>Anita Henderson</cp:lastModifiedBy>
  <cp:revision>2</cp:revision>
  <dcterms:created xsi:type="dcterms:W3CDTF">2024-05-21T08:08:00Z</dcterms:created>
  <dcterms:modified xsi:type="dcterms:W3CDTF">2024-05-21T08:08:00Z</dcterms:modified>
</cp:coreProperties>
</file>